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7BBBF" w14:textId="619D4C70" w:rsidR="00BD00E6" w:rsidRDefault="00601879" w:rsidP="00601879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  <w:r>
        <w:rPr>
          <w:rFonts w:ascii="Cambria" w:hAnsi="Cambria"/>
          <w:b/>
          <w:bCs/>
          <w:sz w:val="22"/>
          <w:szCs w:val="22"/>
          <w:u w:val="single"/>
        </w:rPr>
        <w:t>Supplementary Material</w:t>
      </w:r>
    </w:p>
    <w:p w14:paraId="58A9A361" w14:textId="77777777" w:rsidR="00601879" w:rsidRDefault="00601879" w:rsidP="00601879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61125C7C" w14:textId="6E267AB9" w:rsidR="002B7953" w:rsidRDefault="002B7953" w:rsidP="00601879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 xml:space="preserve">Table S1. </w:t>
      </w:r>
      <w:r>
        <w:rPr>
          <w:rFonts w:ascii="Cambria" w:hAnsi="Cambria"/>
          <w:sz w:val="22"/>
          <w:szCs w:val="22"/>
        </w:rPr>
        <w:t xml:space="preserve">Maternal education and employment </w:t>
      </w:r>
      <w:r w:rsidR="00FF067B">
        <w:rPr>
          <w:rFonts w:ascii="Cambria" w:hAnsi="Cambria"/>
          <w:sz w:val="22"/>
          <w:szCs w:val="22"/>
        </w:rPr>
        <w:t>scoring sche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9400"/>
      </w:tblGrid>
      <w:tr w:rsidR="002B7953" w14:paraId="3C4FAB7D" w14:textId="77777777" w:rsidTr="00FF067B">
        <w:tc>
          <w:tcPr>
            <w:tcW w:w="9962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E7E6E6" w:themeFill="background2"/>
          </w:tcPr>
          <w:p w14:paraId="3E862BEB" w14:textId="3AA9C1BB" w:rsidR="002B7953" w:rsidRPr="002B7953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2B7953">
              <w:rPr>
                <w:rFonts w:ascii="Cambria" w:hAnsi="Cambria"/>
                <w:b/>
                <w:bCs/>
                <w:sz w:val="22"/>
                <w:szCs w:val="22"/>
              </w:rPr>
              <w:t>Maternal education</w:t>
            </w:r>
          </w:p>
        </w:tc>
      </w:tr>
      <w:tr w:rsidR="002B7953" w14:paraId="3A201FE2" w14:textId="77777777" w:rsidTr="00FF067B">
        <w:tc>
          <w:tcPr>
            <w:tcW w:w="562" w:type="dxa"/>
            <w:tcBorders>
              <w:top w:val="single" w:sz="6" w:space="0" w:color="auto"/>
            </w:tcBorders>
          </w:tcPr>
          <w:p w14:paraId="5772C16F" w14:textId="1D79E46C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9400" w:type="dxa"/>
            <w:tcBorders>
              <w:top w:val="single" w:sz="6" w:space="0" w:color="auto"/>
            </w:tcBorders>
          </w:tcPr>
          <w:p w14:paraId="6873B629" w14:textId="3E0710F4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6</w:t>
            </w:r>
            <w:r w:rsidRPr="00FF067B">
              <w:rPr>
                <w:rFonts w:ascii="Cambria" w:hAnsi="Cambria"/>
                <w:sz w:val="22"/>
                <w:szCs w:val="22"/>
                <w:vertAlign w:val="superscript"/>
              </w:rPr>
              <w:t>th</w:t>
            </w:r>
            <w:r w:rsidRPr="00FF067B">
              <w:rPr>
                <w:rFonts w:ascii="Cambria" w:hAnsi="Cambria"/>
                <w:sz w:val="22"/>
                <w:szCs w:val="22"/>
              </w:rPr>
              <w:t xml:space="preserve"> grade or less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18B9D3DE" w14:textId="77777777" w:rsidTr="00FF067B">
        <w:tc>
          <w:tcPr>
            <w:tcW w:w="562" w:type="dxa"/>
          </w:tcPr>
          <w:p w14:paraId="7D73E489" w14:textId="683CD3A1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9400" w:type="dxa"/>
          </w:tcPr>
          <w:p w14:paraId="621347E4" w14:textId="302228A6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9</w:t>
            </w:r>
            <w:r w:rsidRPr="00FF067B">
              <w:rPr>
                <w:rFonts w:ascii="Cambria" w:hAnsi="Cambria"/>
                <w:sz w:val="22"/>
                <w:szCs w:val="22"/>
                <w:vertAlign w:val="superscript"/>
              </w:rPr>
              <w:t>th</w:t>
            </w:r>
            <w:r w:rsidRPr="00FF067B">
              <w:rPr>
                <w:rFonts w:ascii="Cambria" w:hAnsi="Cambria"/>
                <w:sz w:val="22"/>
                <w:szCs w:val="22"/>
              </w:rPr>
              <w:t xml:space="preserve"> grade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62AE6D4B" w14:textId="77777777" w:rsidTr="00FF067B">
        <w:tc>
          <w:tcPr>
            <w:tcW w:w="562" w:type="dxa"/>
          </w:tcPr>
          <w:p w14:paraId="2C019D8D" w14:textId="008FC3E0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9400" w:type="dxa"/>
          </w:tcPr>
          <w:p w14:paraId="55060303" w14:textId="297E3123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10</w:t>
            </w:r>
            <w:r w:rsidRPr="00FF067B">
              <w:rPr>
                <w:rFonts w:ascii="Cambria" w:hAnsi="Cambria"/>
                <w:sz w:val="22"/>
                <w:szCs w:val="22"/>
                <w:vertAlign w:val="superscript"/>
              </w:rPr>
              <w:t>th</w:t>
            </w:r>
            <w:r w:rsidRPr="00FF067B">
              <w:rPr>
                <w:rFonts w:ascii="Cambria" w:hAnsi="Cambria"/>
                <w:sz w:val="22"/>
                <w:szCs w:val="22"/>
              </w:rPr>
              <w:t xml:space="preserve"> grade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23144899" w14:textId="77777777" w:rsidTr="00FF067B">
        <w:tc>
          <w:tcPr>
            <w:tcW w:w="562" w:type="dxa"/>
          </w:tcPr>
          <w:p w14:paraId="58A3C2F7" w14:textId="265A0992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9400" w:type="dxa"/>
          </w:tcPr>
          <w:p w14:paraId="1D7B6D14" w14:textId="692FD478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High school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2BD3FDCC" w14:textId="77777777" w:rsidTr="00FF067B">
        <w:tc>
          <w:tcPr>
            <w:tcW w:w="562" w:type="dxa"/>
          </w:tcPr>
          <w:p w14:paraId="5C31CF20" w14:textId="672DEB6C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9400" w:type="dxa"/>
          </w:tcPr>
          <w:p w14:paraId="7DE3EBA4" w14:textId="6AF6E7BE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CEGEP, college certification, or technical program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03341B40" w14:textId="77777777" w:rsidTr="00FF067B">
        <w:tc>
          <w:tcPr>
            <w:tcW w:w="562" w:type="dxa"/>
          </w:tcPr>
          <w:p w14:paraId="7EBC4177" w14:textId="67AD7B37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9400" w:type="dxa"/>
          </w:tcPr>
          <w:p w14:paraId="17286194" w14:textId="1D25504C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Undergraduate degree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2B7953" w14:paraId="6EFFD1B2" w14:textId="77777777" w:rsidTr="00FF067B">
        <w:tc>
          <w:tcPr>
            <w:tcW w:w="562" w:type="dxa"/>
            <w:tcBorders>
              <w:bottom w:val="single" w:sz="18" w:space="0" w:color="auto"/>
            </w:tcBorders>
          </w:tcPr>
          <w:p w14:paraId="0106075F" w14:textId="055CE193" w:rsidR="002B7953" w:rsidRPr="002B7953" w:rsidRDefault="002B7953" w:rsidP="00601879">
            <w:pPr>
              <w:rPr>
                <w:rFonts w:ascii="Cambria" w:hAnsi="Cambria"/>
                <w:sz w:val="22"/>
                <w:szCs w:val="22"/>
              </w:rPr>
            </w:pPr>
            <w:r w:rsidRPr="002B7953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9400" w:type="dxa"/>
            <w:tcBorders>
              <w:bottom w:val="single" w:sz="18" w:space="0" w:color="auto"/>
            </w:tcBorders>
          </w:tcPr>
          <w:p w14:paraId="5F5585EE" w14:textId="3B863938" w:rsidR="002B7953" w:rsidRPr="00FF067B" w:rsidRDefault="002B7953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Graduate or professional degree</w:t>
            </w:r>
            <w:r w:rsidR="007C1369" w:rsidRPr="00FF067B">
              <w:rPr>
                <w:rFonts w:ascii="Cambria" w:hAnsi="Cambria"/>
                <w:sz w:val="22"/>
                <w:szCs w:val="22"/>
              </w:rPr>
              <w:t xml:space="preserve"> completed</w:t>
            </w:r>
            <w:r w:rsidR="00FF067B" w:rsidRPr="00FF067B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0CDDBA41" w14:textId="77777777" w:rsidTr="00FF067B">
        <w:tc>
          <w:tcPr>
            <w:tcW w:w="9962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E7E6E6" w:themeFill="background2"/>
          </w:tcPr>
          <w:p w14:paraId="699ED1A6" w14:textId="20F75685" w:rsidR="007C1369" w:rsidRPr="007C1369" w:rsidRDefault="007C1369" w:rsidP="00601879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</w:rPr>
              <w:t>Maternal employment</w:t>
            </w:r>
          </w:p>
        </w:tc>
      </w:tr>
      <w:tr w:rsidR="007C1369" w14:paraId="2B518367" w14:textId="77777777" w:rsidTr="00FF067B">
        <w:tc>
          <w:tcPr>
            <w:tcW w:w="562" w:type="dxa"/>
            <w:tcBorders>
              <w:top w:val="single" w:sz="6" w:space="0" w:color="auto"/>
            </w:tcBorders>
          </w:tcPr>
          <w:p w14:paraId="09994B08" w14:textId="4BBEF3B9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9400" w:type="dxa"/>
            <w:tcBorders>
              <w:top w:val="single" w:sz="6" w:space="0" w:color="auto"/>
            </w:tcBorders>
          </w:tcPr>
          <w:p w14:paraId="58E02DFF" w14:textId="274DE95E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Farm laborer/Menial service workers (e.g., custodians, gardeners, dishwasher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34990A78" w14:textId="77777777" w:rsidTr="00FF067B">
        <w:tc>
          <w:tcPr>
            <w:tcW w:w="562" w:type="dxa"/>
          </w:tcPr>
          <w:p w14:paraId="65DE0137" w14:textId="7798DE04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9400" w:type="dxa"/>
          </w:tcPr>
          <w:p w14:paraId="10E176D9" w14:textId="36A89828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Unskilled workers (e.g., bartenders, cooks, food service, labo</w:t>
            </w:r>
            <w:r w:rsidR="00292449">
              <w:rPr>
                <w:rFonts w:ascii="Cambria" w:hAnsi="Cambria"/>
                <w:sz w:val="22"/>
                <w:szCs w:val="22"/>
              </w:rPr>
              <w:t>u</w:t>
            </w:r>
            <w:r w:rsidRPr="00FF067B">
              <w:rPr>
                <w:rFonts w:ascii="Cambria" w:hAnsi="Cambria"/>
                <w:sz w:val="22"/>
                <w:szCs w:val="22"/>
              </w:rPr>
              <w:t>rer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7352BED0" w14:textId="77777777" w:rsidTr="00FF067B">
        <w:tc>
          <w:tcPr>
            <w:tcW w:w="562" w:type="dxa"/>
          </w:tcPr>
          <w:p w14:paraId="049BE32F" w14:textId="3E8A292D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9400" w:type="dxa"/>
          </w:tcPr>
          <w:p w14:paraId="6B6741C3" w14:textId="745FA91A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Machine operators, semiskilled workers (e.g., truck drivers, assemblers, hairdresser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1ACE53C4" w14:textId="77777777" w:rsidTr="00FF067B">
        <w:tc>
          <w:tcPr>
            <w:tcW w:w="562" w:type="dxa"/>
          </w:tcPr>
          <w:p w14:paraId="2CF52CB8" w14:textId="555A8893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9400" w:type="dxa"/>
          </w:tcPr>
          <w:p w14:paraId="54C16862" w14:textId="14E74B7A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Skilled manual workers, craftsmen (e.g., electricians, mechanics, receptionist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025C70B9" w14:textId="77777777" w:rsidTr="00FF067B">
        <w:tc>
          <w:tcPr>
            <w:tcW w:w="562" w:type="dxa"/>
          </w:tcPr>
          <w:p w14:paraId="5E35D117" w14:textId="0D365875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9400" w:type="dxa"/>
          </w:tcPr>
          <w:p w14:paraId="51A35764" w14:textId="084732B5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Clerical and sales workers (e.g., bank tellers, cashiers, therapy assistant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5251B8CF" w14:textId="77777777" w:rsidTr="00FF067B">
        <w:tc>
          <w:tcPr>
            <w:tcW w:w="562" w:type="dxa"/>
          </w:tcPr>
          <w:p w14:paraId="510C3F3A" w14:textId="78EC26F0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9400" w:type="dxa"/>
          </w:tcPr>
          <w:p w14:paraId="5DE26BE3" w14:textId="2E7103C0" w:rsidR="007C1369" w:rsidRDefault="00FF067B" w:rsidP="00601879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Technicians, semi</w:t>
            </w:r>
            <w:r>
              <w:rPr>
                <w:rFonts w:ascii="Cambria" w:hAnsi="Cambria"/>
                <w:sz w:val="22"/>
                <w:szCs w:val="22"/>
              </w:rPr>
              <w:t>-</w:t>
            </w:r>
            <w:r w:rsidRPr="00FF067B">
              <w:rPr>
                <w:rFonts w:ascii="Cambria" w:hAnsi="Cambria"/>
                <w:sz w:val="22"/>
                <w:szCs w:val="22"/>
              </w:rPr>
              <w:t>professionals (e.g., administrators, therapists, technician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1B19CFD5" w14:textId="77777777" w:rsidTr="00FF067B">
        <w:tc>
          <w:tcPr>
            <w:tcW w:w="562" w:type="dxa"/>
          </w:tcPr>
          <w:p w14:paraId="371211F5" w14:textId="169ECC5C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9400" w:type="dxa"/>
          </w:tcPr>
          <w:p w14:paraId="28D2F682" w14:textId="277868BC" w:rsidR="00FF067B" w:rsidRPr="00FF067B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 xml:space="preserve">Small business owners, minor professionals, managers (e.g., computer programmers, </w:t>
            </w:r>
          </w:p>
          <w:p w14:paraId="4B47C33D" w14:textId="40A9A6DB" w:rsidR="007C1369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real estate agents, sales manager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2F221D76" w14:textId="77777777" w:rsidTr="00FF067B">
        <w:tc>
          <w:tcPr>
            <w:tcW w:w="562" w:type="dxa"/>
          </w:tcPr>
          <w:p w14:paraId="3784C69C" w14:textId="6512B2F9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9400" w:type="dxa"/>
          </w:tcPr>
          <w:p w14:paraId="499EAE38" w14:textId="77777777" w:rsidR="00FF067B" w:rsidRPr="00FF067B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 xml:space="preserve">Medium business owners, lesser professionals (e.g., accountants, pharmacists, registered </w:t>
            </w:r>
          </w:p>
          <w:p w14:paraId="7BC4273C" w14:textId="5D96518F" w:rsidR="007C1369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nurse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7C1369" w14:paraId="6D3481C8" w14:textId="77777777" w:rsidTr="00FF067B">
        <w:tc>
          <w:tcPr>
            <w:tcW w:w="562" w:type="dxa"/>
            <w:tcBorders>
              <w:bottom w:val="single" w:sz="18" w:space="0" w:color="auto"/>
            </w:tcBorders>
          </w:tcPr>
          <w:p w14:paraId="2F3E3344" w14:textId="1968D439" w:rsidR="007C1369" w:rsidRPr="002B7953" w:rsidRDefault="007C1369" w:rsidP="0060187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9400" w:type="dxa"/>
            <w:tcBorders>
              <w:bottom w:val="single" w:sz="18" w:space="0" w:color="auto"/>
            </w:tcBorders>
          </w:tcPr>
          <w:p w14:paraId="76F377E4" w14:textId="77777777" w:rsidR="00FF067B" w:rsidRPr="00FF067B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 xml:space="preserve">Major business owners, higher professionals, higher executives (e.g., lawyers, doctors, </w:t>
            </w:r>
          </w:p>
          <w:p w14:paraId="00418914" w14:textId="652F19C3" w:rsidR="007C1369" w:rsidRDefault="00FF067B" w:rsidP="00FF067B">
            <w:pPr>
              <w:rPr>
                <w:rFonts w:ascii="Cambria" w:hAnsi="Cambria"/>
                <w:sz w:val="22"/>
                <w:szCs w:val="22"/>
              </w:rPr>
            </w:pPr>
            <w:r w:rsidRPr="00FF067B">
              <w:rPr>
                <w:rFonts w:ascii="Cambria" w:hAnsi="Cambria"/>
                <w:sz w:val="22"/>
                <w:szCs w:val="22"/>
              </w:rPr>
              <w:t>professors)</w:t>
            </w:r>
            <w:r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</w:tbl>
    <w:p w14:paraId="505EABFE" w14:textId="79273068" w:rsidR="002B7953" w:rsidRPr="002B7953" w:rsidRDefault="002B7953" w:rsidP="00601879">
      <w:pPr>
        <w:rPr>
          <w:rFonts w:ascii="Cambria" w:hAnsi="Cambria"/>
          <w:b/>
          <w:bCs/>
          <w:sz w:val="20"/>
          <w:szCs w:val="20"/>
        </w:rPr>
      </w:pPr>
      <w:r w:rsidRPr="002B7953">
        <w:rPr>
          <w:rFonts w:ascii="Cambria" w:hAnsi="Cambria"/>
          <w:i/>
          <w:iCs/>
          <w:sz w:val="20"/>
          <w:szCs w:val="20"/>
        </w:rPr>
        <w:t xml:space="preserve">Abbreviations: </w:t>
      </w:r>
      <w:r w:rsidRPr="002B7953">
        <w:rPr>
          <w:rFonts w:ascii="Cambria" w:hAnsi="Cambria"/>
          <w:sz w:val="20"/>
          <w:szCs w:val="20"/>
        </w:rPr>
        <w:t>CEGEP</w:t>
      </w:r>
      <w:r w:rsidRPr="002B7953">
        <w:rPr>
          <w:rFonts w:ascii="Cambria" w:hAnsi="Cambria"/>
          <w:b/>
          <w:bCs/>
          <w:sz w:val="20"/>
          <w:szCs w:val="20"/>
        </w:rPr>
        <w:t xml:space="preserve"> </w:t>
      </w:r>
      <w:r w:rsidRPr="002B7953">
        <w:rPr>
          <w:rFonts w:ascii="Cambria" w:hAnsi="Cambria"/>
          <w:sz w:val="20"/>
          <w:szCs w:val="20"/>
        </w:rPr>
        <w:t xml:space="preserve">= Collège </w:t>
      </w:r>
      <w:proofErr w:type="spellStart"/>
      <w:r w:rsidRPr="002B7953">
        <w:rPr>
          <w:rFonts w:ascii="Cambria" w:hAnsi="Cambria"/>
          <w:sz w:val="20"/>
          <w:szCs w:val="20"/>
        </w:rPr>
        <w:t>d'enseignement</w:t>
      </w:r>
      <w:proofErr w:type="spellEnd"/>
      <w:r w:rsidRPr="002B7953">
        <w:rPr>
          <w:rFonts w:ascii="Cambria" w:hAnsi="Cambria"/>
          <w:sz w:val="20"/>
          <w:szCs w:val="20"/>
        </w:rPr>
        <w:t xml:space="preserve"> </w:t>
      </w:r>
      <w:proofErr w:type="spellStart"/>
      <w:r w:rsidRPr="002B7953">
        <w:rPr>
          <w:rFonts w:ascii="Cambria" w:hAnsi="Cambria"/>
          <w:sz w:val="20"/>
          <w:szCs w:val="20"/>
        </w:rPr>
        <w:t>général</w:t>
      </w:r>
      <w:proofErr w:type="spellEnd"/>
      <w:r w:rsidRPr="002B7953">
        <w:rPr>
          <w:rFonts w:ascii="Cambria" w:hAnsi="Cambria"/>
          <w:sz w:val="20"/>
          <w:szCs w:val="20"/>
        </w:rPr>
        <w:t xml:space="preserve"> et </w:t>
      </w:r>
      <w:proofErr w:type="spellStart"/>
      <w:r w:rsidRPr="002B7953">
        <w:rPr>
          <w:rFonts w:ascii="Cambria" w:hAnsi="Cambria"/>
          <w:sz w:val="20"/>
          <w:szCs w:val="20"/>
        </w:rPr>
        <w:t>professionnel</w:t>
      </w:r>
      <w:proofErr w:type="spellEnd"/>
      <w:r>
        <w:rPr>
          <w:rFonts w:ascii="Cambria" w:hAnsi="Cambria"/>
          <w:sz w:val="20"/>
          <w:szCs w:val="20"/>
        </w:rPr>
        <w:t>.</w:t>
      </w:r>
    </w:p>
    <w:p w14:paraId="094F879F" w14:textId="77777777" w:rsidR="002B7953" w:rsidRDefault="002B7953" w:rsidP="00601879">
      <w:pPr>
        <w:rPr>
          <w:rFonts w:ascii="Cambria" w:hAnsi="Cambria"/>
          <w:b/>
          <w:bCs/>
          <w:sz w:val="22"/>
          <w:szCs w:val="22"/>
        </w:rPr>
      </w:pPr>
    </w:p>
    <w:p w14:paraId="7998E5EF" w14:textId="77777777" w:rsidR="00FF067B" w:rsidRDefault="00FF067B" w:rsidP="00601879">
      <w:pPr>
        <w:rPr>
          <w:rFonts w:ascii="Cambria" w:hAnsi="Cambria"/>
          <w:b/>
          <w:bCs/>
          <w:sz w:val="22"/>
          <w:szCs w:val="22"/>
        </w:rPr>
      </w:pPr>
    </w:p>
    <w:p w14:paraId="6CA25E41" w14:textId="77777777" w:rsidR="00FF067B" w:rsidRDefault="00FF067B" w:rsidP="00601879">
      <w:pPr>
        <w:rPr>
          <w:rFonts w:ascii="Cambria" w:hAnsi="Cambria"/>
          <w:b/>
          <w:bCs/>
          <w:sz w:val="22"/>
          <w:szCs w:val="22"/>
        </w:rPr>
      </w:pPr>
    </w:p>
    <w:p w14:paraId="1A655F55" w14:textId="77777777" w:rsidR="00FF067B" w:rsidRDefault="00FF067B">
      <w:pPr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br w:type="page"/>
      </w:r>
    </w:p>
    <w:p w14:paraId="04F2EB65" w14:textId="5F64001E" w:rsidR="00601879" w:rsidRDefault="00601879" w:rsidP="00601879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lastRenderedPageBreak/>
        <w:t>Table S</w:t>
      </w:r>
      <w:r w:rsidR="002B7953">
        <w:rPr>
          <w:rFonts w:ascii="Cambria" w:hAnsi="Cambria"/>
          <w:b/>
          <w:bCs/>
          <w:sz w:val="22"/>
          <w:szCs w:val="22"/>
        </w:rPr>
        <w:t>2</w:t>
      </w:r>
      <w:r>
        <w:rPr>
          <w:rFonts w:ascii="Cambria" w:hAnsi="Cambria"/>
          <w:b/>
          <w:bCs/>
          <w:sz w:val="22"/>
          <w:szCs w:val="22"/>
        </w:rPr>
        <w:t xml:space="preserve">. </w:t>
      </w:r>
      <w:r>
        <w:rPr>
          <w:rFonts w:ascii="Cambria" w:hAnsi="Cambria"/>
          <w:sz w:val="22"/>
          <w:szCs w:val="22"/>
        </w:rPr>
        <w:t>MRI acquisition paramet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5"/>
        <w:gridCol w:w="3325"/>
      </w:tblGrid>
      <w:tr w:rsidR="00601879" w14:paraId="010F6947" w14:textId="77777777" w:rsidTr="00CC5803">
        <w:tc>
          <w:tcPr>
            <w:tcW w:w="1666" w:type="pct"/>
            <w:tcBorders>
              <w:top w:val="single" w:sz="18" w:space="0" w:color="auto"/>
              <w:bottom w:val="single" w:sz="6" w:space="0" w:color="auto"/>
            </w:tcBorders>
            <w:shd w:val="clear" w:color="auto" w:fill="E7E6E6" w:themeFill="background2"/>
          </w:tcPr>
          <w:p w14:paraId="763D21FC" w14:textId="77777777" w:rsidR="00601879" w:rsidRPr="007600EA" w:rsidRDefault="00601879" w:rsidP="003170B2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600EA">
              <w:rPr>
                <w:rFonts w:ascii="Cambria" w:hAnsi="Cambria"/>
                <w:b/>
                <w:bCs/>
                <w:sz w:val="22"/>
                <w:szCs w:val="22"/>
              </w:rPr>
              <w:t>T1-Weighted</w:t>
            </w:r>
          </w:p>
        </w:tc>
        <w:tc>
          <w:tcPr>
            <w:tcW w:w="1667" w:type="pct"/>
            <w:tcBorders>
              <w:top w:val="single" w:sz="18" w:space="0" w:color="auto"/>
              <w:bottom w:val="single" w:sz="6" w:space="0" w:color="auto"/>
            </w:tcBorders>
            <w:shd w:val="clear" w:color="auto" w:fill="E7E6E6" w:themeFill="background2"/>
          </w:tcPr>
          <w:p w14:paraId="224DA567" w14:textId="77777777" w:rsidR="00601879" w:rsidRPr="007600EA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600EA">
              <w:rPr>
                <w:rFonts w:ascii="Cambria" w:hAnsi="Cambria"/>
                <w:b/>
                <w:bCs/>
                <w:sz w:val="22"/>
                <w:szCs w:val="22"/>
              </w:rPr>
              <w:t>HARDI</w:t>
            </w:r>
          </w:p>
        </w:tc>
        <w:tc>
          <w:tcPr>
            <w:tcW w:w="1667" w:type="pct"/>
            <w:tcBorders>
              <w:top w:val="single" w:sz="18" w:space="0" w:color="auto"/>
              <w:bottom w:val="single" w:sz="6" w:space="0" w:color="auto"/>
            </w:tcBorders>
            <w:shd w:val="clear" w:color="auto" w:fill="E7E6E6" w:themeFill="background2"/>
          </w:tcPr>
          <w:p w14:paraId="17CF26C7" w14:textId="77777777" w:rsidR="00601879" w:rsidRPr="007600EA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7600EA">
              <w:rPr>
                <w:rFonts w:ascii="Cambria" w:hAnsi="Cambria"/>
                <w:b/>
                <w:bCs/>
                <w:sz w:val="22"/>
                <w:szCs w:val="22"/>
              </w:rPr>
              <w:t>mcDESPOT</w:t>
            </w:r>
          </w:p>
        </w:tc>
      </w:tr>
      <w:tr w:rsidR="00601879" w14:paraId="320FDA29" w14:textId="77777777" w:rsidTr="00CC58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6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4746791F" w14:textId="77777777" w:rsidR="00601879" w:rsidRPr="007600EA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7600EA">
              <w:rPr>
                <w:rFonts w:ascii="Cambria" w:hAnsi="Cambria"/>
                <w:sz w:val="22"/>
                <w:szCs w:val="22"/>
              </w:rPr>
              <w:t>TR = 8.1 ms</w:t>
            </w:r>
          </w:p>
          <w:p w14:paraId="75A17A2B" w14:textId="77777777" w:rsidR="00601879" w:rsidRPr="007600EA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7600EA">
              <w:rPr>
                <w:rFonts w:ascii="Cambria" w:hAnsi="Cambria"/>
                <w:sz w:val="22"/>
                <w:szCs w:val="22"/>
              </w:rPr>
              <w:t>TE = 3.7 ms</w:t>
            </w:r>
          </w:p>
          <w:p w14:paraId="4ED8BC1B" w14:textId="77777777" w:rsidR="00601879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7600EA">
              <w:rPr>
                <w:rFonts w:ascii="Cambria" w:hAnsi="Cambria"/>
                <w:sz w:val="22"/>
                <w:szCs w:val="22"/>
              </w:rPr>
              <w:t>TI = 1010 ms</w:t>
            </w:r>
          </w:p>
          <w:p w14:paraId="6BB534A4" w14:textId="77777777" w:rsidR="00601879" w:rsidRPr="007600EA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</w:t>
            </w:r>
            <w:r w:rsidRPr="007600EA">
              <w:rPr>
                <w:rFonts w:ascii="Cambria" w:hAnsi="Cambria"/>
                <w:sz w:val="22"/>
                <w:szCs w:val="22"/>
              </w:rPr>
              <w:t>lip angle = 8</w:t>
            </w:r>
            <w:r w:rsidRPr="007600EA">
              <w:rPr>
                <w:rFonts w:ascii="Cambria" w:hAnsi="Cambria"/>
                <w:sz w:val="22"/>
                <w:szCs w:val="22"/>
              </w:rPr>
              <w:sym w:font="Symbol" w:char="F0B0"/>
            </w:r>
          </w:p>
          <w:p w14:paraId="21B179CE" w14:textId="77777777" w:rsidR="00601879" w:rsidRPr="007600EA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7600EA">
              <w:rPr>
                <w:rFonts w:ascii="Cambria" w:hAnsi="Cambria"/>
                <w:sz w:val="22"/>
                <w:szCs w:val="22"/>
              </w:rPr>
              <w:t>Voxel size = 1.00 x 1.00 x 1.00 mm</w:t>
            </w:r>
            <w:r w:rsidRPr="007600EA">
              <w:rPr>
                <w:rFonts w:ascii="Cambria" w:hAnsi="Cambr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7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09AA1FD" w14:textId="77777777" w:rsidR="00601879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R = 9400 ms</w:t>
            </w:r>
          </w:p>
          <w:p w14:paraId="37452BB2" w14:textId="77777777" w:rsidR="00601879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 xml:space="preserve">TE = 78 ms </w:t>
            </w:r>
          </w:p>
          <w:p w14:paraId="73AA1BC2" w14:textId="77777777" w:rsidR="00601879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</w:t>
            </w:r>
            <w:r w:rsidRPr="00103A3C">
              <w:rPr>
                <w:rFonts w:ascii="Cambria" w:hAnsi="Cambria"/>
                <w:sz w:val="22"/>
                <w:szCs w:val="22"/>
              </w:rPr>
              <w:t>lip angle = 90</w:t>
            </w:r>
            <w:r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</w:p>
          <w:p w14:paraId="5FF7E859" w14:textId="77777777" w:rsidR="00601879" w:rsidRPr="007600EA" w:rsidRDefault="00601879" w:rsidP="00601879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V</w:t>
            </w:r>
            <w:r w:rsidRPr="00103A3C">
              <w:rPr>
                <w:rFonts w:ascii="Cambria" w:hAnsi="Cambria"/>
                <w:sz w:val="22"/>
                <w:szCs w:val="22"/>
              </w:rPr>
              <w:t>oxel size = 2.00 x 2.04 x 2.00 mm</w:t>
            </w:r>
            <w:r w:rsidRPr="00103A3C">
              <w:rPr>
                <w:rFonts w:ascii="Cambria" w:hAnsi="Cambri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67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4499765F" w14:textId="77777777" w:rsidR="00601879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</w:rPr>
              <w:t>SPGR sequences:</w:t>
            </w:r>
          </w:p>
          <w:p w14:paraId="4E5F04C2" w14:textId="77777777" w:rsidR="00601879" w:rsidRPr="007600EA" w:rsidRDefault="00601879" w:rsidP="00601879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R = 6.7 ms</w:t>
            </w:r>
          </w:p>
          <w:p w14:paraId="2E46760C" w14:textId="77777777" w:rsidR="00601879" w:rsidRPr="007600EA" w:rsidRDefault="00601879" w:rsidP="00601879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E = 3.7 ms</w:t>
            </w:r>
          </w:p>
          <w:p w14:paraId="602B6F97" w14:textId="72187772" w:rsidR="00601879" w:rsidRPr="007600EA" w:rsidRDefault="00397DEC" w:rsidP="00601879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</w:t>
            </w:r>
            <w:r w:rsidR="00601879">
              <w:rPr>
                <w:rFonts w:ascii="Cambria" w:hAnsi="Cambria"/>
                <w:sz w:val="22"/>
                <w:szCs w:val="22"/>
              </w:rPr>
              <w:t>lip angle range = 2</w:t>
            </w:r>
            <w:r w:rsidR="00601879"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  <w:r w:rsidR="00601879">
              <w:rPr>
                <w:rFonts w:ascii="Cambria" w:hAnsi="Cambria"/>
                <w:sz w:val="22"/>
                <w:szCs w:val="22"/>
              </w:rPr>
              <w:t xml:space="preserve"> to 18</w:t>
            </w:r>
            <w:r w:rsidR="00601879"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</w:p>
          <w:p w14:paraId="7D64EDC3" w14:textId="77777777" w:rsidR="00601879" w:rsidRPr="007600EA" w:rsidRDefault="00601879" w:rsidP="00601879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V</w:t>
            </w:r>
            <w:r w:rsidRPr="00103A3C">
              <w:rPr>
                <w:rFonts w:ascii="Cambria" w:hAnsi="Cambria"/>
                <w:sz w:val="22"/>
                <w:szCs w:val="22"/>
              </w:rPr>
              <w:t>oxel size = 1.67 x 1.67 x 1.70 mm</w:t>
            </w:r>
            <w:r w:rsidRPr="00103A3C">
              <w:rPr>
                <w:rFonts w:ascii="Cambria" w:hAnsi="Cambria"/>
                <w:sz w:val="22"/>
                <w:szCs w:val="22"/>
                <w:vertAlign w:val="superscript"/>
              </w:rPr>
              <w:t>3</w:t>
            </w:r>
          </w:p>
          <w:p w14:paraId="24023FFD" w14:textId="77777777" w:rsidR="00601879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</w:p>
          <w:p w14:paraId="055D80FD" w14:textId="77777777" w:rsidR="00601879" w:rsidRPr="007600EA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proofErr w:type="spellStart"/>
            <w:r w:rsidRPr="007600EA">
              <w:rPr>
                <w:rFonts w:ascii="Cambria" w:hAnsi="Cambria"/>
                <w:b/>
                <w:bCs/>
                <w:sz w:val="22"/>
                <w:szCs w:val="22"/>
              </w:rPr>
              <w:t>bSSFP</w:t>
            </w:r>
            <w:proofErr w:type="spellEnd"/>
            <w:r w:rsidRPr="007600EA">
              <w:rPr>
                <w:rFonts w:ascii="Cambria" w:hAnsi="Cambria"/>
                <w:b/>
                <w:bCs/>
                <w:sz w:val="22"/>
                <w:szCs w:val="22"/>
              </w:rPr>
              <w:t xml:space="preserve"> sequences:</w:t>
            </w:r>
          </w:p>
          <w:p w14:paraId="6F2A2699" w14:textId="77777777" w:rsidR="00601879" w:rsidRDefault="00601879" w:rsidP="0060187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R = 6.8 ms</w:t>
            </w:r>
          </w:p>
          <w:p w14:paraId="3F17C0BB" w14:textId="77777777" w:rsidR="00601879" w:rsidRDefault="00601879" w:rsidP="0060187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E = 3.4 ms</w:t>
            </w:r>
          </w:p>
          <w:p w14:paraId="0D49973C" w14:textId="77777777" w:rsidR="00601879" w:rsidRDefault="00601879" w:rsidP="0060187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lip angle range = 12</w:t>
            </w:r>
            <w:r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  <w:r>
              <w:rPr>
                <w:rFonts w:ascii="Cambria" w:hAnsi="Cambria"/>
                <w:sz w:val="22"/>
                <w:szCs w:val="22"/>
              </w:rPr>
              <w:t xml:space="preserve"> to 70</w:t>
            </w:r>
            <w:r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</w:p>
          <w:p w14:paraId="5B3B8F58" w14:textId="77777777" w:rsidR="00601879" w:rsidRDefault="00601879" w:rsidP="0060187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V</w:t>
            </w:r>
            <w:r w:rsidRPr="00103A3C">
              <w:rPr>
                <w:rFonts w:ascii="Cambria" w:hAnsi="Cambria"/>
                <w:sz w:val="22"/>
                <w:szCs w:val="22"/>
              </w:rPr>
              <w:t>oxel size = 1.67 x 1.67 x 1.70 mm</w:t>
            </w:r>
            <w:r w:rsidRPr="00103A3C">
              <w:rPr>
                <w:rFonts w:ascii="Cambria" w:hAnsi="Cambria"/>
                <w:sz w:val="22"/>
                <w:szCs w:val="22"/>
                <w:vertAlign w:val="superscript"/>
              </w:rPr>
              <w:t>3</w:t>
            </w:r>
          </w:p>
          <w:p w14:paraId="16F705CD" w14:textId="77777777" w:rsidR="00601879" w:rsidRDefault="00601879" w:rsidP="003170B2">
            <w:pPr>
              <w:rPr>
                <w:rFonts w:ascii="Cambria" w:hAnsi="Cambria"/>
                <w:sz w:val="22"/>
                <w:szCs w:val="22"/>
              </w:rPr>
            </w:pPr>
          </w:p>
          <w:p w14:paraId="1DA6535B" w14:textId="77777777" w:rsidR="00601879" w:rsidRDefault="00601879" w:rsidP="003170B2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</w:rPr>
              <w:t>IR-</w:t>
            </w:r>
            <w:proofErr w:type="spellStart"/>
            <w:r>
              <w:rPr>
                <w:rFonts w:ascii="Cambria" w:hAnsi="Cambria"/>
                <w:b/>
                <w:bCs/>
                <w:sz w:val="22"/>
                <w:szCs w:val="22"/>
              </w:rPr>
              <w:t>bSSFP</w:t>
            </w:r>
            <w:proofErr w:type="spellEnd"/>
            <w:r>
              <w:rPr>
                <w:rFonts w:ascii="Cambria" w:hAnsi="Cambria"/>
                <w:b/>
                <w:bCs/>
                <w:sz w:val="22"/>
                <w:szCs w:val="22"/>
              </w:rPr>
              <w:t xml:space="preserve"> sequence:</w:t>
            </w:r>
          </w:p>
          <w:p w14:paraId="10D88149" w14:textId="77777777" w:rsidR="00601879" w:rsidRDefault="00601879" w:rsidP="00601879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R = 6.5 ms</w:t>
            </w:r>
          </w:p>
          <w:p w14:paraId="5CE47BF9" w14:textId="77777777" w:rsidR="00601879" w:rsidRDefault="00601879" w:rsidP="00601879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E = 3.2 ms</w:t>
            </w:r>
          </w:p>
          <w:p w14:paraId="4474F0F9" w14:textId="77777777" w:rsidR="00601879" w:rsidRDefault="00601879" w:rsidP="00601879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2"/>
                <w:szCs w:val="22"/>
              </w:rPr>
            </w:pPr>
            <w:r w:rsidRPr="00103A3C">
              <w:rPr>
                <w:rFonts w:ascii="Cambria" w:hAnsi="Cambria"/>
                <w:sz w:val="22"/>
                <w:szCs w:val="22"/>
              </w:rPr>
              <w:t>TI = 450 ms</w:t>
            </w:r>
          </w:p>
          <w:p w14:paraId="554D616A" w14:textId="77777777" w:rsidR="00601879" w:rsidRDefault="00601879" w:rsidP="00601879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F</w:t>
            </w:r>
            <w:r w:rsidRPr="00103A3C">
              <w:rPr>
                <w:rFonts w:ascii="Cambria" w:hAnsi="Cambria"/>
                <w:sz w:val="22"/>
                <w:szCs w:val="22"/>
              </w:rPr>
              <w:t>lip angle = 5</w:t>
            </w:r>
            <w:r w:rsidRPr="00103A3C">
              <w:rPr>
                <w:rFonts w:ascii="Cambria" w:hAnsi="Cambria"/>
                <w:sz w:val="22"/>
                <w:szCs w:val="22"/>
              </w:rPr>
              <w:sym w:font="Symbol" w:char="F0B0"/>
            </w:r>
          </w:p>
          <w:p w14:paraId="149EFB00" w14:textId="77777777" w:rsidR="00601879" w:rsidRPr="007600EA" w:rsidRDefault="00601879" w:rsidP="00601879">
            <w:pPr>
              <w:pStyle w:val="ListParagraph"/>
              <w:numPr>
                <w:ilvl w:val="0"/>
                <w:numId w:val="4"/>
              </w:num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V</w:t>
            </w:r>
            <w:r w:rsidRPr="00103A3C">
              <w:rPr>
                <w:rFonts w:ascii="Cambria" w:hAnsi="Cambria"/>
                <w:sz w:val="22"/>
                <w:szCs w:val="22"/>
              </w:rPr>
              <w:t>oxel size = 1.67 x 1.67 x 1.70 mm</w:t>
            </w:r>
            <w:r w:rsidRPr="00103A3C">
              <w:rPr>
                <w:rFonts w:ascii="Cambria" w:hAnsi="Cambria"/>
                <w:sz w:val="22"/>
                <w:szCs w:val="22"/>
                <w:vertAlign w:val="superscript"/>
              </w:rPr>
              <w:t>3</w:t>
            </w:r>
          </w:p>
        </w:tc>
      </w:tr>
    </w:tbl>
    <w:p w14:paraId="38815FDA" w14:textId="11009992" w:rsidR="00863958" w:rsidRPr="00863958" w:rsidRDefault="00AE5E2D" w:rsidP="00863958">
      <w:pPr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i/>
          <w:iCs/>
          <w:sz w:val="20"/>
          <w:szCs w:val="20"/>
        </w:rPr>
        <w:t xml:space="preserve">Abbreviations: </w:t>
      </w:r>
      <w:proofErr w:type="spellStart"/>
      <w:r>
        <w:rPr>
          <w:rFonts w:ascii="Cambria" w:hAnsi="Cambria"/>
          <w:sz w:val="20"/>
          <w:szCs w:val="20"/>
        </w:rPr>
        <w:t>bSSFP</w:t>
      </w:r>
      <w:proofErr w:type="spellEnd"/>
      <w:r>
        <w:rPr>
          <w:rFonts w:ascii="Cambria" w:hAnsi="Cambria"/>
          <w:sz w:val="20"/>
          <w:szCs w:val="20"/>
        </w:rPr>
        <w:t xml:space="preserve"> = </w:t>
      </w:r>
      <w:r w:rsidRPr="00AE5E2D">
        <w:rPr>
          <w:rFonts w:ascii="Cambria" w:hAnsi="Cambria"/>
          <w:sz w:val="20"/>
          <w:szCs w:val="20"/>
        </w:rPr>
        <w:t>balanced steady-state free precession</w:t>
      </w:r>
      <w:r>
        <w:rPr>
          <w:rFonts w:ascii="Cambria" w:hAnsi="Cambria"/>
          <w:sz w:val="20"/>
          <w:szCs w:val="20"/>
        </w:rPr>
        <w:t>; HARDI = high angular resolution diffusion imaging; IR</w:t>
      </w:r>
      <w:r w:rsidR="00514B35">
        <w:rPr>
          <w:rFonts w:ascii="Cambria" w:hAnsi="Cambria"/>
          <w:sz w:val="20"/>
          <w:szCs w:val="20"/>
        </w:rPr>
        <w:t>-</w:t>
      </w:r>
      <w:r>
        <w:rPr>
          <w:rFonts w:ascii="Cambria" w:hAnsi="Cambria"/>
          <w:sz w:val="20"/>
          <w:szCs w:val="20"/>
        </w:rPr>
        <w:t xml:space="preserve">SPGR = inversion recovery spoiled gradient recalled echo; </w:t>
      </w:r>
      <w:r w:rsidR="00B85D96">
        <w:rPr>
          <w:rFonts w:ascii="Cambria" w:hAnsi="Cambria"/>
          <w:sz w:val="20"/>
          <w:szCs w:val="20"/>
        </w:rPr>
        <w:t xml:space="preserve">mcDESPOT = </w:t>
      </w:r>
      <w:r w:rsidR="00B85D96" w:rsidRPr="00B85D96">
        <w:rPr>
          <w:rFonts w:ascii="Cambria" w:hAnsi="Cambria"/>
          <w:sz w:val="20"/>
          <w:szCs w:val="20"/>
        </w:rPr>
        <w:t>multicomponent driven equilibrium single pulse observation of T</w:t>
      </w:r>
      <w:r w:rsidR="00B85D96" w:rsidRPr="00B85D96">
        <w:rPr>
          <w:rFonts w:ascii="Cambria" w:hAnsi="Cambria"/>
          <w:sz w:val="20"/>
          <w:szCs w:val="20"/>
          <w:vertAlign w:val="subscript"/>
        </w:rPr>
        <w:t>1</w:t>
      </w:r>
      <w:r w:rsidR="00B85D96" w:rsidRPr="00B85D96">
        <w:rPr>
          <w:rFonts w:ascii="Cambria" w:hAnsi="Cambria"/>
          <w:sz w:val="20"/>
          <w:szCs w:val="20"/>
        </w:rPr>
        <w:t xml:space="preserve"> and T</w:t>
      </w:r>
      <w:r w:rsidR="00B85D96" w:rsidRPr="00B85D96">
        <w:rPr>
          <w:rFonts w:ascii="Cambria" w:hAnsi="Cambria"/>
          <w:sz w:val="20"/>
          <w:szCs w:val="20"/>
          <w:vertAlign w:val="subscript"/>
        </w:rPr>
        <w:t>2</w:t>
      </w:r>
      <w:r w:rsidR="00B85D96">
        <w:rPr>
          <w:rFonts w:ascii="Cambria" w:hAnsi="Cambria"/>
          <w:sz w:val="20"/>
          <w:szCs w:val="20"/>
        </w:rPr>
        <w:t xml:space="preserve">; </w:t>
      </w:r>
      <w:r w:rsidRPr="00B85D96">
        <w:rPr>
          <w:rFonts w:ascii="Cambria" w:hAnsi="Cambria"/>
          <w:sz w:val="20"/>
          <w:szCs w:val="20"/>
        </w:rPr>
        <w:t>SPGR</w:t>
      </w:r>
      <w:r>
        <w:rPr>
          <w:rFonts w:ascii="Cambria" w:hAnsi="Cambria"/>
          <w:sz w:val="20"/>
          <w:szCs w:val="20"/>
        </w:rPr>
        <w:t xml:space="preserve"> = spoiled gradient recalled echo</w:t>
      </w:r>
      <w:r w:rsidR="00514B35">
        <w:rPr>
          <w:rFonts w:ascii="Cambria" w:hAnsi="Cambria"/>
          <w:sz w:val="20"/>
          <w:szCs w:val="20"/>
        </w:rPr>
        <w:t>; TE = echo time; TI = inversion time; TR = repetition time</w:t>
      </w:r>
      <w:r w:rsidR="00EE279D">
        <w:rPr>
          <w:rFonts w:ascii="Cambria" w:hAnsi="Cambria"/>
          <w:sz w:val="20"/>
          <w:szCs w:val="20"/>
        </w:rPr>
        <w:t>.</w:t>
      </w:r>
      <w:r w:rsidR="00AC38C7" w:rsidRPr="00863958">
        <w:rPr>
          <w:rFonts w:ascii="Cambria" w:hAnsi="Cambria"/>
          <w:b/>
          <w:sz w:val="22"/>
          <w:szCs w:val="22"/>
        </w:rPr>
        <w:t xml:space="preserve"> </w:t>
      </w:r>
    </w:p>
    <w:sectPr w:rsidR="00863958" w:rsidRPr="00863958" w:rsidSect="009168B2">
      <w:headerReference w:type="default" r:id="rId7"/>
      <w:footerReference w:type="even" r:id="rId8"/>
      <w:footerReference w:type="default" r:id="rId9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1DDBB" w14:textId="77777777" w:rsidR="000C7EB5" w:rsidRDefault="000C7EB5" w:rsidP="008851F3">
      <w:r>
        <w:separator/>
      </w:r>
    </w:p>
  </w:endnote>
  <w:endnote w:type="continuationSeparator" w:id="0">
    <w:p w14:paraId="6B37058B" w14:textId="77777777" w:rsidR="000C7EB5" w:rsidRDefault="000C7EB5" w:rsidP="00885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4410847"/>
      <w:docPartObj>
        <w:docPartGallery w:val="Page Numbers (Bottom of Page)"/>
        <w:docPartUnique/>
      </w:docPartObj>
    </w:sdtPr>
    <w:sdtContent>
      <w:p w14:paraId="467182B6" w14:textId="31B23942" w:rsidR="008851F3" w:rsidRDefault="008851F3" w:rsidP="009259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E878DC" w14:textId="77777777" w:rsidR="008851F3" w:rsidRDefault="008851F3" w:rsidP="008851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mbria" w:hAnsi="Cambria"/>
        <w:sz w:val="22"/>
        <w:szCs w:val="22"/>
      </w:rPr>
      <w:id w:val="997076569"/>
      <w:docPartObj>
        <w:docPartGallery w:val="Page Numbers (Bottom of Page)"/>
        <w:docPartUnique/>
      </w:docPartObj>
    </w:sdtPr>
    <w:sdtContent>
      <w:p w14:paraId="60C4F6F2" w14:textId="537A2179" w:rsidR="008851F3" w:rsidRPr="008851F3" w:rsidRDefault="008851F3" w:rsidP="00925917">
        <w:pPr>
          <w:pStyle w:val="Footer"/>
          <w:framePr w:wrap="none" w:vAnchor="text" w:hAnchor="margin" w:xAlign="right" w:y="1"/>
          <w:rPr>
            <w:rStyle w:val="PageNumber"/>
            <w:rFonts w:ascii="Cambria" w:hAnsi="Cambria"/>
            <w:sz w:val="22"/>
            <w:szCs w:val="22"/>
          </w:rPr>
        </w:pPr>
        <w:r w:rsidRPr="008851F3">
          <w:rPr>
            <w:rStyle w:val="PageNumber"/>
            <w:rFonts w:ascii="Cambria" w:hAnsi="Cambria"/>
            <w:sz w:val="22"/>
            <w:szCs w:val="22"/>
          </w:rPr>
          <w:fldChar w:fldCharType="begin"/>
        </w:r>
        <w:r w:rsidRPr="008851F3">
          <w:rPr>
            <w:rStyle w:val="PageNumber"/>
            <w:rFonts w:ascii="Cambria" w:hAnsi="Cambria"/>
            <w:sz w:val="22"/>
            <w:szCs w:val="22"/>
          </w:rPr>
          <w:instrText xml:space="preserve"> PAGE </w:instrText>
        </w:r>
        <w:r w:rsidRPr="008851F3">
          <w:rPr>
            <w:rStyle w:val="PageNumber"/>
            <w:rFonts w:ascii="Cambria" w:hAnsi="Cambria"/>
            <w:sz w:val="22"/>
            <w:szCs w:val="22"/>
          </w:rPr>
          <w:fldChar w:fldCharType="separate"/>
        </w:r>
        <w:r w:rsidRPr="008851F3">
          <w:rPr>
            <w:rStyle w:val="PageNumber"/>
            <w:rFonts w:ascii="Cambria" w:hAnsi="Cambria"/>
            <w:noProof/>
            <w:sz w:val="22"/>
            <w:szCs w:val="22"/>
          </w:rPr>
          <w:t>1</w:t>
        </w:r>
        <w:r w:rsidRPr="008851F3">
          <w:rPr>
            <w:rStyle w:val="PageNumber"/>
            <w:rFonts w:ascii="Cambria" w:hAnsi="Cambria"/>
            <w:sz w:val="22"/>
            <w:szCs w:val="22"/>
          </w:rPr>
          <w:fldChar w:fldCharType="end"/>
        </w:r>
      </w:p>
    </w:sdtContent>
  </w:sdt>
  <w:p w14:paraId="2321BFBA" w14:textId="77777777" w:rsidR="008851F3" w:rsidRDefault="008851F3" w:rsidP="008851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460D1" w14:textId="77777777" w:rsidR="000C7EB5" w:rsidRDefault="000C7EB5" w:rsidP="008851F3">
      <w:r>
        <w:separator/>
      </w:r>
    </w:p>
  </w:footnote>
  <w:footnote w:type="continuationSeparator" w:id="0">
    <w:p w14:paraId="7D825415" w14:textId="77777777" w:rsidR="000C7EB5" w:rsidRDefault="000C7EB5" w:rsidP="00885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D4AAB" w14:textId="39B2C450" w:rsidR="00D54DD0" w:rsidRPr="00D54DD0" w:rsidRDefault="00D54DD0">
    <w:pPr>
      <w:pStyle w:val="Header"/>
      <w:rPr>
        <w:rFonts w:ascii="Cambria" w:hAnsi="Cambria"/>
        <w:i/>
        <w:iCs/>
        <w:sz w:val="22"/>
        <w:szCs w:val="22"/>
      </w:rPr>
    </w:pPr>
    <w:r w:rsidRPr="00D54DD0">
      <w:rPr>
        <w:rFonts w:ascii="Cambria" w:hAnsi="Cambria"/>
        <w:i/>
        <w:iCs/>
        <w:sz w:val="22"/>
        <w:szCs w:val="22"/>
      </w:rPr>
      <w:t>Microstructure of Executive Functio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66CA2"/>
    <w:multiLevelType w:val="hybridMultilevel"/>
    <w:tmpl w:val="9BF48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2B7197"/>
    <w:multiLevelType w:val="multilevel"/>
    <w:tmpl w:val="1C7E7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8C483E"/>
    <w:multiLevelType w:val="hybridMultilevel"/>
    <w:tmpl w:val="79622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E80171"/>
    <w:multiLevelType w:val="hybridMultilevel"/>
    <w:tmpl w:val="EF925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AB70650"/>
    <w:multiLevelType w:val="hybridMultilevel"/>
    <w:tmpl w:val="D102DD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3929598">
    <w:abstractNumId w:val="0"/>
  </w:num>
  <w:num w:numId="2" w16cid:durableId="769818604">
    <w:abstractNumId w:val="3"/>
  </w:num>
  <w:num w:numId="3" w16cid:durableId="1693874884">
    <w:abstractNumId w:val="2"/>
  </w:num>
  <w:num w:numId="4" w16cid:durableId="391655815">
    <w:abstractNumId w:val="4"/>
  </w:num>
  <w:num w:numId="5" w16cid:durableId="325977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79"/>
    <w:rsid w:val="00001117"/>
    <w:rsid w:val="000016B2"/>
    <w:rsid w:val="00003547"/>
    <w:rsid w:val="00003D62"/>
    <w:rsid w:val="000079C5"/>
    <w:rsid w:val="00013A8B"/>
    <w:rsid w:val="000140E1"/>
    <w:rsid w:val="0001572F"/>
    <w:rsid w:val="000162AC"/>
    <w:rsid w:val="000170E5"/>
    <w:rsid w:val="00023501"/>
    <w:rsid w:val="00023B38"/>
    <w:rsid w:val="00024A01"/>
    <w:rsid w:val="00025A56"/>
    <w:rsid w:val="00025F9C"/>
    <w:rsid w:val="000316F9"/>
    <w:rsid w:val="000326FA"/>
    <w:rsid w:val="00034082"/>
    <w:rsid w:val="00035EF7"/>
    <w:rsid w:val="00036599"/>
    <w:rsid w:val="0003665F"/>
    <w:rsid w:val="00036B44"/>
    <w:rsid w:val="000374CD"/>
    <w:rsid w:val="00040235"/>
    <w:rsid w:val="00040F32"/>
    <w:rsid w:val="00040FD0"/>
    <w:rsid w:val="000470E4"/>
    <w:rsid w:val="00055E38"/>
    <w:rsid w:val="00062657"/>
    <w:rsid w:val="00062CC3"/>
    <w:rsid w:val="0006579A"/>
    <w:rsid w:val="00070DA8"/>
    <w:rsid w:val="00071AE1"/>
    <w:rsid w:val="000810EB"/>
    <w:rsid w:val="00081A0C"/>
    <w:rsid w:val="00082195"/>
    <w:rsid w:val="0008379F"/>
    <w:rsid w:val="00084D73"/>
    <w:rsid w:val="000866EC"/>
    <w:rsid w:val="00086F67"/>
    <w:rsid w:val="000873DD"/>
    <w:rsid w:val="00087A18"/>
    <w:rsid w:val="00087B6F"/>
    <w:rsid w:val="00092428"/>
    <w:rsid w:val="000937F6"/>
    <w:rsid w:val="00094E48"/>
    <w:rsid w:val="00097637"/>
    <w:rsid w:val="000A1895"/>
    <w:rsid w:val="000A1918"/>
    <w:rsid w:val="000A1B09"/>
    <w:rsid w:val="000A35C1"/>
    <w:rsid w:val="000A683B"/>
    <w:rsid w:val="000A71EE"/>
    <w:rsid w:val="000B0DFB"/>
    <w:rsid w:val="000B1936"/>
    <w:rsid w:val="000B618D"/>
    <w:rsid w:val="000B78B9"/>
    <w:rsid w:val="000C0232"/>
    <w:rsid w:val="000C124A"/>
    <w:rsid w:val="000C209C"/>
    <w:rsid w:val="000C2E17"/>
    <w:rsid w:val="000C4DC3"/>
    <w:rsid w:val="000C7EB5"/>
    <w:rsid w:val="000D0513"/>
    <w:rsid w:val="000D1C20"/>
    <w:rsid w:val="000D26FE"/>
    <w:rsid w:val="000D62D5"/>
    <w:rsid w:val="000D7CBC"/>
    <w:rsid w:val="000E09F2"/>
    <w:rsid w:val="000E348D"/>
    <w:rsid w:val="000E772D"/>
    <w:rsid w:val="000F0727"/>
    <w:rsid w:val="000F1D4E"/>
    <w:rsid w:val="000F3D52"/>
    <w:rsid w:val="000F5BBD"/>
    <w:rsid w:val="000F6442"/>
    <w:rsid w:val="000F6B85"/>
    <w:rsid w:val="00101689"/>
    <w:rsid w:val="00103A08"/>
    <w:rsid w:val="001102D4"/>
    <w:rsid w:val="001127B6"/>
    <w:rsid w:val="001132D3"/>
    <w:rsid w:val="00120BC3"/>
    <w:rsid w:val="00120C86"/>
    <w:rsid w:val="00120CC6"/>
    <w:rsid w:val="00122652"/>
    <w:rsid w:val="0012728B"/>
    <w:rsid w:val="001300E8"/>
    <w:rsid w:val="0013155F"/>
    <w:rsid w:val="00132C8A"/>
    <w:rsid w:val="00135C8C"/>
    <w:rsid w:val="0014015C"/>
    <w:rsid w:val="00140E81"/>
    <w:rsid w:val="00141753"/>
    <w:rsid w:val="001424D0"/>
    <w:rsid w:val="00143512"/>
    <w:rsid w:val="00143ED9"/>
    <w:rsid w:val="001474F2"/>
    <w:rsid w:val="00151019"/>
    <w:rsid w:val="00151445"/>
    <w:rsid w:val="00154AB6"/>
    <w:rsid w:val="00160A87"/>
    <w:rsid w:val="00161601"/>
    <w:rsid w:val="001620EC"/>
    <w:rsid w:val="001637B1"/>
    <w:rsid w:val="0016790C"/>
    <w:rsid w:val="00167AE7"/>
    <w:rsid w:val="00173287"/>
    <w:rsid w:val="00173A18"/>
    <w:rsid w:val="00173CF9"/>
    <w:rsid w:val="001740A0"/>
    <w:rsid w:val="00176FA0"/>
    <w:rsid w:val="001805FE"/>
    <w:rsid w:val="001807C5"/>
    <w:rsid w:val="001819FE"/>
    <w:rsid w:val="001823BD"/>
    <w:rsid w:val="00182863"/>
    <w:rsid w:val="001831AF"/>
    <w:rsid w:val="00183CFA"/>
    <w:rsid w:val="00183D8F"/>
    <w:rsid w:val="00185E70"/>
    <w:rsid w:val="00186EE3"/>
    <w:rsid w:val="001878BA"/>
    <w:rsid w:val="001902FF"/>
    <w:rsid w:val="00191A2E"/>
    <w:rsid w:val="00192216"/>
    <w:rsid w:val="00193ABE"/>
    <w:rsid w:val="00194242"/>
    <w:rsid w:val="00196319"/>
    <w:rsid w:val="00196DB3"/>
    <w:rsid w:val="001973E2"/>
    <w:rsid w:val="001A0812"/>
    <w:rsid w:val="001A2A71"/>
    <w:rsid w:val="001A5135"/>
    <w:rsid w:val="001A7B5B"/>
    <w:rsid w:val="001B084D"/>
    <w:rsid w:val="001B2408"/>
    <w:rsid w:val="001B3B7D"/>
    <w:rsid w:val="001B3EB7"/>
    <w:rsid w:val="001C0A76"/>
    <w:rsid w:val="001C193B"/>
    <w:rsid w:val="001C20B8"/>
    <w:rsid w:val="001C24EA"/>
    <w:rsid w:val="001C31A3"/>
    <w:rsid w:val="001C4582"/>
    <w:rsid w:val="001C51AC"/>
    <w:rsid w:val="001C54D0"/>
    <w:rsid w:val="001D0B1B"/>
    <w:rsid w:val="001D33A6"/>
    <w:rsid w:val="001D37DD"/>
    <w:rsid w:val="001D698A"/>
    <w:rsid w:val="001D6D6D"/>
    <w:rsid w:val="001E2877"/>
    <w:rsid w:val="001E494E"/>
    <w:rsid w:val="001E53B9"/>
    <w:rsid w:val="001E6B52"/>
    <w:rsid w:val="001E7338"/>
    <w:rsid w:val="001F1DF2"/>
    <w:rsid w:val="001F487C"/>
    <w:rsid w:val="001F53DA"/>
    <w:rsid w:val="001F5D39"/>
    <w:rsid w:val="002033AD"/>
    <w:rsid w:val="00204E72"/>
    <w:rsid w:val="00204FB7"/>
    <w:rsid w:val="00205FBA"/>
    <w:rsid w:val="00207E60"/>
    <w:rsid w:val="00210F35"/>
    <w:rsid w:val="00211DDE"/>
    <w:rsid w:val="00212138"/>
    <w:rsid w:val="00215130"/>
    <w:rsid w:val="00221C62"/>
    <w:rsid w:val="002221B4"/>
    <w:rsid w:val="002223FA"/>
    <w:rsid w:val="00222545"/>
    <w:rsid w:val="002232CF"/>
    <w:rsid w:val="00224DE5"/>
    <w:rsid w:val="002259D9"/>
    <w:rsid w:val="002273DC"/>
    <w:rsid w:val="00230358"/>
    <w:rsid w:val="002329CB"/>
    <w:rsid w:val="00232FE7"/>
    <w:rsid w:val="002343ED"/>
    <w:rsid w:val="0023617B"/>
    <w:rsid w:val="00237C72"/>
    <w:rsid w:val="002406A5"/>
    <w:rsid w:val="00241CEA"/>
    <w:rsid w:val="00242243"/>
    <w:rsid w:val="0024278B"/>
    <w:rsid w:val="00242BEF"/>
    <w:rsid w:val="00243789"/>
    <w:rsid w:val="00246A54"/>
    <w:rsid w:val="00246B89"/>
    <w:rsid w:val="00247046"/>
    <w:rsid w:val="00250D1D"/>
    <w:rsid w:val="002516E6"/>
    <w:rsid w:val="00251718"/>
    <w:rsid w:val="002542A5"/>
    <w:rsid w:val="00255383"/>
    <w:rsid w:val="00255B57"/>
    <w:rsid w:val="00261734"/>
    <w:rsid w:val="00262E7D"/>
    <w:rsid w:val="00262EBE"/>
    <w:rsid w:val="00263745"/>
    <w:rsid w:val="00263BB1"/>
    <w:rsid w:val="00263D9D"/>
    <w:rsid w:val="00271B57"/>
    <w:rsid w:val="00275E07"/>
    <w:rsid w:val="002767C5"/>
    <w:rsid w:val="00277454"/>
    <w:rsid w:val="002810C1"/>
    <w:rsid w:val="00281FA2"/>
    <w:rsid w:val="002820A7"/>
    <w:rsid w:val="00282CDB"/>
    <w:rsid w:val="00284868"/>
    <w:rsid w:val="00284D66"/>
    <w:rsid w:val="002900FE"/>
    <w:rsid w:val="0029146F"/>
    <w:rsid w:val="002914B0"/>
    <w:rsid w:val="00292307"/>
    <w:rsid w:val="00292449"/>
    <w:rsid w:val="00293210"/>
    <w:rsid w:val="002934E2"/>
    <w:rsid w:val="00293B95"/>
    <w:rsid w:val="002950E1"/>
    <w:rsid w:val="002A0205"/>
    <w:rsid w:val="002A0D10"/>
    <w:rsid w:val="002A2267"/>
    <w:rsid w:val="002A2C78"/>
    <w:rsid w:val="002A4183"/>
    <w:rsid w:val="002A450F"/>
    <w:rsid w:val="002A59F2"/>
    <w:rsid w:val="002A73B9"/>
    <w:rsid w:val="002B12F2"/>
    <w:rsid w:val="002B342D"/>
    <w:rsid w:val="002B71BC"/>
    <w:rsid w:val="002B7953"/>
    <w:rsid w:val="002C0E1A"/>
    <w:rsid w:val="002C602C"/>
    <w:rsid w:val="002D0081"/>
    <w:rsid w:val="002D03C2"/>
    <w:rsid w:val="002D0629"/>
    <w:rsid w:val="002D384C"/>
    <w:rsid w:val="002D5B7F"/>
    <w:rsid w:val="002D7AFA"/>
    <w:rsid w:val="002E0FA6"/>
    <w:rsid w:val="002E1AC5"/>
    <w:rsid w:val="002E2A18"/>
    <w:rsid w:val="002E2EB6"/>
    <w:rsid w:val="002F0C74"/>
    <w:rsid w:val="002F1488"/>
    <w:rsid w:val="002F2939"/>
    <w:rsid w:val="002F2EA3"/>
    <w:rsid w:val="002F2EF5"/>
    <w:rsid w:val="002F3A5F"/>
    <w:rsid w:val="002F3FE4"/>
    <w:rsid w:val="002F7B87"/>
    <w:rsid w:val="003007C0"/>
    <w:rsid w:val="00300CB3"/>
    <w:rsid w:val="0030708D"/>
    <w:rsid w:val="0031012E"/>
    <w:rsid w:val="00310380"/>
    <w:rsid w:val="00311243"/>
    <w:rsid w:val="003129B9"/>
    <w:rsid w:val="00314A28"/>
    <w:rsid w:val="00314C41"/>
    <w:rsid w:val="00323837"/>
    <w:rsid w:val="00323EE4"/>
    <w:rsid w:val="00325F37"/>
    <w:rsid w:val="00326253"/>
    <w:rsid w:val="0032640A"/>
    <w:rsid w:val="0032737D"/>
    <w:rsid w:val="00327633"/>
    <w:rsid w:val="00327AC1"/>
    <w:rsid w:val="00327EE0"/>
    <w:rsid w:val="003317C9"/>
    <w:rsid w:val="00332A9F"/>
    <w:rsid w:val="00333C05"/>
    <w:rsid w:val="00334F6D"/>
    <w:rsid w:val="003363CB"/>
    <w:rsid w:val="00337457"/>
    <w:rsid w:val="003379EE"/>
    <w:rsid w:val="0034095D"/>
    <w:rsid w:val="003420CE"/>
    <w:rsid w:val="003424EB"/>
    <w:rsid w:val="003435EA"/>
    <w:rsid w:val="0035030E"/>
    <w:rsid w:val="003531DF"/>
    <w:rsid w:val="003532B6"/>
    <w:rsid w:val="00354199"/>
    <w:rsid w:val="00354A50"/>
    <w:rsid w:val="003564B2"/>
    <w:rsid w:val="0035781A"/>
    <w:rsid w:val="0036116B"/>
    <w:rsid w:val="00363F4F"/>
    <w:rsid w:val="00365691"/>
    <w:rsid w:val="00366A32"/>
    <w:rsid w:val="00366F2E"/>
    <w:rsid w:val="00370424"/>
    <w:rsid w:val="00371F94"/>
    <w:rsid w:val="00374A0A"/>
    <w:rsid w:val="0037619C"/>
    <w:rsid w:val="00381180"/>
    <w:rsid w:val="003834EA"/>
    <w:rsid w:val="003843C8"/>
    <w:rsid w:val="00385B38"/>
    <w:rsid w:val="00385FC5"/>
    <w:rsid w:val="003875B6"/>
    <w:rsid w:val="00391BEF"/>
    <w:rsid w:val="0039406E"/>
    <w:rsid w:val="00394151"/>
    <w:rsid w:val="00394175"/>
    <w:rsid w:val="00394967"/>
    <w:rsid w:val="003965C7"/>
    <w:rsid w:val="00397DEC"/>
    <w:rsid w:val="003A24BA"/>
    <w:rsid w:val="003A2950"/>
    <w:rsid w:val="003A7C73"/>
    <w:rsid w:val="003B03B3"/>
    <w:rsid w:val="003B5177"/>
    <w:rsid w:val="003B54D0"/>
    <w:rsid w:val="003B637B"/>
    <w:rsid w:val="003B69EC"/>
    <w:rsid w:val="003B7886"/>
    <w:rsid w:val="003C1096"/>
    <w:rsid w:val="003C3EF3"/>
    <w:rsid w:val="003C4562"/>
    <w:rsid w:val="003C614E"/>
    <w:rsid w:val="003C652D"/>
    <w:rsid w:val="003D03FB"/>
    <w:rsid w:val="003D3BA6"/>
    <w:rsid w:val="003D48CF"/>
    <w:rsid w:val="003D6A5E"/>
    <w:rsid w:val="003E148D"/>
    <w:rsid w:val="003E2AA8"/>
    <w:rsid w:val="003E63E7"/>
    <w:rsid w:val="003E74DD"/>
    <w:rsid w:val="003F0CFE"/>
    <w:rsid w:val="003F0FF1"/>
    <w:rsid w:val="003F139F"/>
    <w:rsid w:val="003F4E3C"/>
    <w:rsid w:val="0040036C"/>
    <w:rsid w:val="0040214D"/>
    <w:rsid w:val="00403FC2"/>
    <w:rsid w:val="0040760B"/>
    <w:rsid w:val="004131F6"/>
    <w:rsid w:val="00413DD8"/>
    <w:rsid w:val="00415750"/>
    <w:rsid w:val="00421857"/>
    <w:rsid w:val="00422E4D"/>
    <w:rsid w:val="004259DE"/>
    <w:rsid w:val="00425A11"/>
    <w:rsid w:val="004260CB"/>
    <w:rsid w:val="00427063"/>
    <w:rsid w:val="004275BA"/>
    <w:rsid w:val="00427A1F"/>
    <w:rsid w:val="00430ED7"/>
    <w:rsid w:val="004315B8"/>
    <w:rsid w:val="00432186"/>
    <w:rsid w:val="00432D79"/>
    <w:rsid w:val="004336B4"/>
    <w:rsid w:val="004365FF"/>
    <w:rsid w:val="00441674"/>
    <w:rsid w:val="00441EE7"/>
    <w:rsid w:val="00443E00"/>
    <w:rsid w:val="00444C3E"/>
    <w:rsid w:val="0045101D"/>
    <w:rsid w:val="00451B5E"/>
    <w:rsid w:val="00456E0A"/>
    <w:rsid w:val="00457875"/>
    <w:rsid w:val="0046034E"/>
    <w:rsid w:val="00462495"/>
    <w:rsid w:val="00465ABD"/>
    <w:rsid w:val="00470955"/>
    <w:rsid w:val="00470DA4"/>
    <w:rsid w:val="00471067"/>
    <w:rsid w:val="004714BA"/>
    <w:rsid w:val="004722FA"/>
    <w:rsid w:val="00475005"/>
    <w:rsid w:val="00480DEE"/>
    <w:rsid w:val="00485895"/>
    <w:rsid w:val="00487943"/>
    <w:rsid w:val="00490155"/>
    <w:rsid w:val="004901EA"/>
    <w:rsid w:val="004910CB"/>
    <w:rsid w:val="00491A67"/>
    <w:rsid w:val="00492766"/>
    <w:rsid w:val="00494F00"/>
    <w:rsid w:val="004974D7"/>
    <w:rsid w:val="00497CAB"/>
    <w:rsid w:val="004A0B42"/>
    <w:rsid w:val="004A1BF0"/>
    <w:rsid w:val="004A2030"/>
    <w:rsid w:val="004A79A7"/>
    <w:rsid w:val="004A7FEB"/>
    <w:rsid w:val="004B086A"/>
    <w:rsid w:val="004B432E"/>
    <w:rsid w:val="004C161A"/>
    <w:rsid w:val="004C18AD"/>
    <w:rsid w:val="004C226C"/>
    <w:rsid w:val="004C3F58"/>
    <w:rsid w:val="004C42F9"/>
    <w:rsid w:val="004C4847"/>
    <w:rsid w:val="004C502E"/>
    <w:rsid w:val="004C55F8"/>
    <w:rsid w:val="004C5F4C"/>
    <w:rsid w:val="004D01A5"/>
    <w:rsid w:val="004D1FC5"/>
    <w:rsid w:val="004D206B"/>
    <w:rsid w:val="004D3532"/>
    <w:rsid w:val="004D43D4"/>
    <w:rsid w:val="004D4F47"/>
    <w:rsid w:val="004D5DD2"/>
    <w:rsid w:val="004D63C4"/>
    <w:rsid w:val="004E0E50"/>
    <w:rsid w:val="004E2B7B"/>
    <w:rsid w:val="004E79DA"/>
    <w:rsid w:val="004F0267"/>
    <w:rsid w:val="004F0AAF"/>
    <w:rsid w:val="004F1E6A"/>
    <w:rsid w:val="004F20D5"/>
    <w:rsid w:val="004F2FCB"/>
    <w:rsid w:val="004F36CD"/>
    <w:rsid w:val="004F3BFE"/>
    <w:rsid w:val="004F40C3"/>
    <w:rsid w:val="004F5E07"/>
    <w:rsid w:val="004F795F"/>
    <w:rsid w:val="004F7AE5"/>
    <w:rsid w:val="005017FE"/>
    <w:rsid w:val="005019F7"/>
    <w:rsid w:val="00502735"/>
    <w:rsid w:val="005027C4"/>
    <w:rsid w:val="0050442B"/>
    <w:rsid w:val="005044C9"/>
    <w:rsid w:val="00505250"/>
    <w:rsid w:val="00510D1E"/>
    <w:rsid w:val="005114CE"/>
    <w:rsid w:val="00513E7D"/>
    <w:rsid w:val="00514928"/>
    <w:rsid w:val="00514B35"/>
    <w:rsid w:val="0051522C"/>
    <w:rsid w:val="00517C0D"/>
    <w:rsid w:val="00517E9B"/>
    <w:rsid w:val="00517F86"/>
    <w:rsid w:val="00520942"/>
    <w:rsid w:val="00521020"/>
    <w:rsid w:val="00521AD4"/>
    <w:rsid w:val="00522709"/>
    <w:rsid w:val="0052462C"/>
    <w:rsid w:val="0052535D"/>
    <w:rsid w:val="00525F32"/>
    <w:rsid w:val="005264B1"/>
    <w:rsid w:val="00526B1E"/>
    <w:rsid w:val="0053558E"/>
    <w:rsid w:val="00535842"/>
    <w:rsid w:val="00536BC0"/>
    <w:rsid w:val="005378EE"/>
    <w:rsid w:val="00541815"/>
    <w:rsid w:val="00542BE1"/>
    <w:rsid w:val="005459C6"/>
    <w:rsid w:val="005466F1"/>
    <w:rsid w:val="00547717"/>
    <w:rsid w:val="005505BC"/>
    <w:rsid w:val="00555648"/>
    <w:rsid w:val="00557B19"/>
    <w:rsid w:val="005604D2"/>
    <w:rsid w:val="005630FB"/>
    <w:rsid w:val="00563B60"/>
    <w:rsid w:val="00564F98"/>
    <w:rsid w:val="005651F4"/>
    <w:rsid w:val="00571775"/>
    <w:rsid w:val="00576615"/>
    <w:rsid w:val="00580467"/>
    <w:rsid w:val="0058256F"/>
    <w:rsid w:val="0058445A"/>
    <w:rsid w:val="005845DB"/>
    <w:rsid w:val="00584D49"/>
    <w:rsid w:val="005913EC"/>
    <w:rsid w:val="005914D3"/>
    <w:rsid w:val="0059226A"/>
    <w:rsid w:val="00593D82"/>
    <w:rsid w:val="0059466F"/>
    <w:rsid w:val="005949A1"/>
    <w:rsid w:val="00596A68"/>
    <w:rsid w:val="00596B8E"/>
    <w:rsid w:val="005A6DC5"/>
    <w:rsid w:val="005B4E8B"/>
    <w:rsid w:val="005B63FD"/>
    <w:rsid w:val="005B66F2"/>
    <w:rsid w:val="005C07EE"/>
    <w:rsid w:val="005C262B"/>
    <w:rsid w:val="005C2EC6"/>
    <w:rsid w:val="005C31B0"/>
    <w:rsid w:val="005C4439"/>
    <w:rsid w:val="005C7CF8"/>
    <w:rsid w:val="005C7D1C"/>
    <w:rsid w:val="005D1EF7"/>
    <w:rsid w:val="005D2504"/>
    <w:rsid w:val="005D2655"/>
    <w:rsid w:val="005D4A1E"/>
    <w:rsid w:val="005D5E31"/>
    <w:rsid w:val="005E0B44"/>
    <w:rsid w:val="005E1336"/>
    <w:rsid w:val="005E24F0"/>
    <w:rsid w:val="005E2A7C"/>
    <w:rsid w:val="005E3973"/>
    <w:rsid w:val="005E4BD2"/>
    <w:rsid w:val="005F1AA2"/>
    <w:rsid w:val="005F1B1F"/>
    <w:rsid w:val="005F2E6F"/>
    <w:rsid w:val="005F4B8F"/>
    <w:rsid w:val="005F57E1"/>
    <w:rsid w:val="005F5F18"/>
    <w:rsid w:val="005F649B"/>
    <w:rsid w:val="00600151"/>
    <w:rsid w:val="006005A0"/>
    <w:rsid w:val="006005A7"/>
    <w:rsid w:val="00600A93"/>
    <w:rsid w:val="00601879"/>
    <w:rsid w:val="0060475E"/>
    <w:rsid w:val="00605228"/>
    <w:rsid w:val="00605441"/>
    <w:rsid w:val="006108D6"/>
    <w:rsid w:val="006117D3"/>
    <w:rsid w:val="00611C8D"/>
    <w:rsid w:val="006153DA"/>
    <w:rsid w:val="006163B7"/>
    <w:rsid w:val="006163F7"/>
    <w:rsid w:val="00620E8C"/>
    <w:rsid w:val="00623A96"/>
    <w:rsid w:val="0062488B"/>
    <w:rsid w:val="00624B0D"/>
    <w:rsid w:val="0063065C"/>
    <w:rsid w:val="00630E28"/>
    <w:rsid w:val="00631AB6"/>
    <w:rsid w:val="00632B23"/>
    <w:rsid w:val="00633111"/>
    <w:rsid w:val="006352B7"/>
    <w:rsid w:val="00641B09"/>
    <w:rsid w:val="006424E9"/>
    <w:rsid w:val="0064699C"/>
    <w:rsid w:val="00646AB5"/>
    <w:rsid w:val="00646D84"/>
    <w:rsid w:val="00647E23"/>
    <w:rsid w:val="006523BB"/>
    <w:rsid w:val="00652785"/>
    <w:rsid w:val="006532A2"/>
    <w:rsid w:val="00653EA6"/>
    <w:rsid w:val="0065656C"/>
    <w:rsid w:val="00657FE7"/>
    <w:rsid w:val="00660D23"/>
    <w:rsid w:val="00661BE8"/>
    <w:rsid w:val="00671ECC"/>
    <w:rsid w:val="00672623"/>
    <w:rsid w:val="00672A44"/>
    <w:rsid w:val="00674278"/>
    <w:rsid w:val="006802A0"/>
    <w:rsid w:val="00680B39"/>
    <w:rsid w:val="006850B9"/>
    <w:rsid w:val="0068737D"/>
    <w:rsid w:val="006873BB"/>
    <w:rsid w:val="00691340"/>
    <w:rsid w:val="0069248F"/>
    <w:rsid w:val="00697702"/>
    <w:rsid w:val="0069776E"/>
    <w:rsid w:val="006A0805"/>
    <w:rsid w:val="006A283A"/>
    <w:rsid w:val="006A3EF9"/>
    <w:rsid w:val="006A7630"/>
    <w:rsid w:val="006A7D55"/>
    <w:rsid w:val="006B4E48"/>
    <w:rsid w:val="006B5A54"/>
    <w:rsid w:val="006B66B7"/>
    <w:rsid w:val="006B6A80"/>
    <w:rsid w:val="006B7BEF"/>
    <w:rsid w:val="006C320C"/>
    <w:rsid w:val="006C3E85"/>
    <w:rsid w:val="006C54EE"/>
    <w:rsid w:val="006C6AA9"/>
    <w:rsid w:val="006C7B15"/>
    <w:rsid w:val="006C7CA2"/>
    <w:rsid w:val="006D18F2"/>
    <w:rsid w:val="006D4726"/>
    <w:rsid w:val="006E1E93"/>
    <w:rsid w:val="006E3620"/>
    <w:rsid w:val="006E519B"/>
    <w:rsid w:val="006E7431"/>
    <w:rsid w:val="006F025B"/>
    <w:rsid w:val="006F0586"/>
    <w:rsid w:val="006F14D2"/>
    <w:rsid w:val="006F1B6D"/>
    <w:rsid w:val="006F32A5"/>
    <w:rsid w:val="006F42E8"/>
    <w:rsid w:val="006F4975"/>
    <w:rsid w:val="006F4DE7"/>
    <w:rsid w:val="006F7492"/>
    <w:rsid w:val="00703393"/>
    <w:rsid w:val="00703893"/>
    <w:rsid w:val="00705BA9"/>
    <w:rsid w:val="00710439"/>
    <w:rsid w:val="0071197A"/>
    <w:rsid w:val="007156C1"/>
    <w:rsid w:val="00722D3C"/>
    <w:rsid w:val="00723831"/>
    <w:rsid w:val="00725444"/>
    <w:rsid w:val="0072579F"/>
    <w:rsid w:val="0072580D"/>
    <w:rsid w:val="00725DE0"/>
    <w:rsid w:val="0072640C"/>
    <w:rsid w:val="007265F2"/>
    <w:rsid w:val="00731682"/>
    <w:rsid w:val="007321C9"/>
    <w:rsid w:val="00734118"/>
    <w:rsid w:val="0073497E"/>
    <w:rsid w:val="007359BC"/>
    <w:rsid w:val="00741B09"/>
    <w:rsid w:val="00741B31"/>
    <w:rsid w:val="007420A7"/>
    <w:rsid w:val="00742200"/>
    <w:rsid w:val="00746A99"/>
    <w:rsid w:val="00751F09"/>
    <w:rsid w:val="007534F5"/>
    <w:rsid w:val="007559AE"/>
    <w:rsid w:val="00755E1D"/>
    <w:rsid w:val="00756593"/>
    <w:rsid w:val="00765596"/>
    <w:rsid w:val="00770F2D"/>
    <w:rsid w:val="00773A68"/>
    <w:rsid w:val="00773C15"/>
    <w:rsid w:val="00775ADC"/>
    <w:rsid w:val="007760BE"/>
    <w:rsid w:val="00776F53"/>
    <w:rsid w:val="00780124"/>
    <w:rsid w:val="007856CA"/>
    <w:rsid w:val="00785773"/>
    <w:rsid w:val="00791868"/>
    <w:rsid w:val="00792142"/>
    <w:rsid w:val="00795105"/>
    <w:rsid w:val="0079670D"/>
    <w:rsid w:val="007977BE"/>
    <w:rsid w:val="007A04C4"/>
    <w:rsid w:val="007A0EFA"/>
    <w:rsid w:val="007A5CA2"/>
    <w:rsid w:val="007A5E38"/>
    <w:rsid w:val="007A6D52"/>
    <w:rsid w:val="007A7919"/>
    <w:rsid w:val="007B08EF"/>
    <w:rsid w:val="007B3005"/>
    <w:rsid w:val="007B3A35"/>
    <w:rsid w:val="007B4CC8"/>
    <w:rsid w:val="007B5042"/>
    <w:rsid w:val="007C1369"/>
    <w:rsid w:val="007C291D"/>
    <w:rsid w:val="007C3E42"/>
    <w:rsid w:val="007C46D3"/>
    <w:rsid w:val="007C4EE3"/>
    <w:rsid w:val="007C5A92"/>
    <w:rsid w:val="007C6BB6"/>
    <w:rsid w:val="007C7D2C"/>
    <w:rsid w:val="007D2620"/>
    <w:rsid w:val="007D2C93"/>
    <w:rsid w:val="007E3615"/>
    <w:rsid w:val="007E501D"/>
    <w:rsid w:val="007F3656"/>
    <w:rsid w:val="007F3DD4"/>
    <w:rsid w:val="007F3EEE"/>
    <w:rsid w:val="007F45AA"/>
    <w:rsid w:val="007F74CA"/>
    <w:rsid w:val="007F7600"/>
    <w:rsid w:val="007F7F8A"/>
    <w:rsid w:val="00801131"/>
    <w:rsid w:val="008037BC"/>
    <w:rsid w:val="00805DFE"/>
    <w:rsid w:val="008109D6"/>
    <w:rsid w:val="008123B7"/>
    <w:rsid w:val="00817904"/>
    <w:rsid w:val="00817E3C"/>
    <w:rsid w:val="00820B9E"/>
    <w:rsid w:val="008227CA"/>
    <w:rsid w:val="008279CD"/>
    <w:rsid w:val="00827A51"/>
    <w:rsid w:val="008315E4"/>
    <w:rsid w:val="00831F69"/>
    <w:rsid w:val="008325A9"/>
    <w:rsid w:val="00834EE4"/>
    <w:rsid w:val="00834EF9"/>
    <w:rsid w:val="00836B01"/>
    <w:rsid w:val="00841101"/>
    <w:rsid w:val="0084127C"/>
    <w:rsid w:val="008419A7"/>
    <w:rsid w:val="00843284"/>
    <w:rsid w:val="0084642A"/>
    <w:rsid w:val="00846C5C"/>
    <w:rsid w:val="0084789C"/>
    <w:rsid w:val="00847B6A"/>
    <w:rsid w:val="00847EFB"/>
    <w:rsid w:val="0085052A"/>
    <w:rsid w:val="0085449E"/>
    <w:rsid w:val="00856856"/>
    <w:rsid w:val="00860681"/>
    <w:rsid w:val="0086099E"/>
    <w:rsid w:val="008609A0"/>
    <w:rsid w:val="00860B28"/>
    <w:rsid w:val="008632E1"/>
    <w:rsid w:val="00863420"/>
    <w:rsid w:val="00863958"/>
    <w:rsid w:val="00863D13"/>
    <w:rsid w:val="00864070"/>
    <w:rsid w:val="00865187"/>
    <w:rsid w:val="00865C54"/>
    <w:rsid w:val="00866C81"/>
    <w:rsid w:val="00870D7D"/>
    <w:rsid w:val="008714D6"/>
    <w:rsid w:val="00871C4D"/>
    <w:rsid w:val="008759F8"/>
    <w:rsid w:val="0087681C"/>
    <w:rsid w:val="00880A76"/>
    <w:rsid w:val="00881369"/>
    <w:rsid w:val="00882378"/>
    <w:rsid w:val="00882ABB"/>
    <w:rsid w:val="00882CDA"/>
    <w:rsid w:val="00883035"/>
    <w:rsid w:val="008832AD"/>
    <w:rsid w:val="008841A3"/>
    <w:rsid w:val="00884778"/>
    <w:rsid w:val="00884B07"/>
    <w:rsid w:val="008851F3"/>
    <w:rsid w:val="00885E98"/>
    <w:rsid w:val="00886E04"/>
    <w:rsid w:val="0088712C"/>
    <w:rsid w:val="00891652"/>
    <w:rsid w:val="00892F37"/>
    <w:rsid w:val="00892FA8"/>
    <w:rsid w:val="008A0BA7"/>
    <w:rsid w:val="008A13FB"/>
    <w:rsid w:val="008A1E39"/>
    <w:rsid w:val="008A2193"/>
    <w:rsid w:val="008A4430"/>
    <w:rsid w:val="008A45DC"/>
    <w:rsid w:val="008A5C17"/>
    <w:rsid w:val="008A6AEA"/>
    <w:rsid w:val="008B0B68"/>
    <w:rsid w:val="008B14D6"/>
    <w:rsid w:val="008B22DD"/>
    <w:rsid w:val="008B2333"/>
    <w:rsid w:val="008B2FE5"/>
    <w:rsid w:val="008B3B08"/>
    <w:rsid w:val="008B44BB"/>
    <w:rsid w:val="008B61E3"/>
    <w:rsid w:val="008B63BD"/>
    <w:rsid w:val="008B7158"/>
    <w:rsid w:val="008C0527"/>
    <w:rsid w:val="008C087A"/>
    <w:rsid w:val="008C118B"/>
    <w:rsid w:val="008C2324"/>
    <w:rsid w:val="008C2D40"/>
    <w:rsid w:val="008C6980"/>
    <w:rsid w:val="008C78E2"/>
    <w:rsid w:val="008C7914"/>
    <w:rsid w:val="008D09D7"/>
    <w:rsid w:val="008D0B8E"/>
    <w:rsid w:val="008D0D25"/>
    <w:rsid w:val="008D2387"/>
    <w:rsid w:val="008D3CE2"/>
    <w:rsid w:val="008D5C2A"/>
    <w:rsid w:val="008D6139"/>
    <w:rsid w:val="008D734B"/>
    <w:rsid w:val="008D7E58"/>
    <w:rsid w:val="008E0977"/>
    <w:rsid w:val="008E0B44"/>
    <w:rsid w:val="008E163A"/>
    <w:rsid w:val="008E1E1A"/>
    <w:rsid w:val="008E381E"/>
    <w:rsid w:val="008E400C"/>
    <w:rsid w:val="008E51EA"/>
    <w:rsid w:val="008E5979"/>
    <w:rsid w:val="008E5E2A"/>
    <w:rsid w:val="008E7604"/>
    <w:rsid w:val="008F0414"/>
    <w:rsid w:val="008F14AB"/>
    <w:rsid w:val="008F5AE3"/>
    <w:rsid w:val="008F696E"/>
    <w:rsid w:val="008F726A"/>
    <w:rsid w:val="00901D96"/>
    <w:rsid w:val="00902B25"/>
    <w:rsid w:val="0090307E"/>
    <w:rsid w:val="00904329"/>
    <w:rsid w:val="00904BAA"/>
    <w:rsid w:val="009057F3"/>
    <w:rsid w:val="00906D52"/>
    <w:rsid w:val="009100C6"/>
    <w:rsid w:val="00913BA9"/>
    <w:rsid w:val="0091404D"/>
    <w:rsid w:val="00915B32"/>
    <w:rsid w:val="009167B8"/>
    <w:rsid w:val="009168B2"/>
    <w:rsid w:val="009172E6"/>
    <w:rsid w:val="00920686"/>
    <w:rsid w:val="00922309"/>
    <w:rsid w:val="00931EEF"/>
    <w:rsid w:val="0093345E"/>
    <w:rsid w:val="0093398D"/>
    <w:rsid w:val="00934622"/>
    <w:rsid w:val="00940176"/>
    <w:rsid w:val="00942235"/>
    <w:rsid w:val="009447E8"/>
    <w:rsid w:val="00946191"/>
    <w:rsid w:val="00950FF7"/>
    <w:rsid w:val="0095122E"/>
    <w:rsid w:val="00952F8C"/>
    <w:rsid w:val="0095356A"/>
    <w:rsid w:val="009536FA"/>
    <w:rsid w:val="00953A41"/>
    <w:rsid w:val="0095456A"/>
    <w:rsid w:val="00961FE8"/>
    <w:rsid w:val="00962438"/>
    <w:rsid w:val="00962453"/>
    <w:rsid w:val="00962767"/>
    <w:rsid w:val="009631F2"/>
    <w:rsid w:val="009643F0"/>
    <w:rsid w:val="00966364"/>
    <w:rsid w:val="009664F1"/>
    <w:rsid w:val="0096652B"/>
    <w:rsid w:val="0096778A"/>
    <w:rsid w:val="0097037A"/>
    <w:rsid w:val="00971473"/>
    <w:rsid w:val="009729B6"/>
    <w:rsid w:val="00972CD8"/>
    <w:rsid w:val="009853D0"/>
    <w:rsid w:val="00990904"/>
    <w:rsid w:val="00992749"/>
    <w:rsid w:val="009946F8"/>
    <w:rsid w:val="00994743"/>
    <w:rsid w:val="0099587B"/>
    <w:rsid w:val="009959DB"/>
    <w:rsid w:val="00997383"/>
    <w:rsid w:val="009A0847"/>
    <w:rsid w:val="009A36A6"/>
    <w:rsid w:val="009A4098"/>
    <w:rsid w:val="009A50FE"/>
    <w:rsid w:val="009A5746"/>
    <w:rsid w:val="009A6BEA"/>
    <w:rsid w:val="009A6F03"/>
    <w:rsid w:val="009B0D1F"/>
    <w:rsid w:val="009B3298"/>
    <w:rsid w:val="009B42C9"/>
    <w:rsid w:val="009B540D"/>
    <w:rsid w:val="009B5B1A"/>
    <w:rsid w:val="009C01EB"/>
    <w:rsid w:val="009C1104"/>
    <w:rsid w:val="009C1176"/>
    <w:rsid w:val="009C1654"/>
    <w:rsid w:val="009C240A"/>
    <w:rsid w:val="009C3D4F"/>
    <w:rsid w:val="009C4DB3"/>
    <w:rsid w:val="009C5022"/>
    <w:rsid w:val="009C5E5B"/>
    <w:rsid w:val="009C6FBF"/>
    <w:rsid w:val="009C7B01"/>
    <w:rsid w:val="009D2325"/>
    <w:rsid w:val="009D3617"/>
    <w:rsid w:val="009D6D39"/>
    <w:rsid w:val="009D790F"/>
    <w:rsid w:val="009D7CD5"/>
    <w:rsid w:val="009E00F2"/>
    <w:rsid w:val="009E269A"/>
    <w:rsid w:val="009E26C7"/>
    <w:rsid w:val="009E4E2A"/>
    <w:rsid w:val="009F0EDC"/>
    <w:rsid w:val="009F2083"/>
    <w:rsid w:val="009F7881"/>
    <w:rsid w:val="00A02350"/>
    <w:rsid w:val="00A0282D"/>
    <w:rsid w:val="00A05B6A"/>
    <w:rsid w:val="00A05F87"/>
    <w:rsid w:val="00A11444"/>
    <w:rsid w:val="00A11A14"/>
    <w:rsid w:val="00A12B21"/>
    <w:rsid w:val="00A12F48"/>
    <w:rsid w:val="00A140B5"/>
    <w:rsid w:val="00A14797"/>
    <w:rsid w:val="00A16310"/>
    <w:rsid w:val="00A17016"/>
    <w:rsid w:val="00A20485"/>
    <w:rsid w:val="00A211A7"/>
    <w:rsid w:val="00A22F44"/>
    <w:rsid w:val="00A250DF"/>
    <w:rsid w:val="00A25CC9"/>
    <w:rsid w:val="00A2677A"/>
    <w:rsid w:val="00A273ED"/>
    <w:rsid w:val="00A315D2"/>
    <w:rsid w:val="00A34362"/>
    <w:rsid w:val="00A35B4A"/>
    <w:rsid w:val="00A360E1"/>
    <w:rsid w:val="00A36A0C"/>
    <w:rsid w:val="00A40E9A"/>
    <w:rsid w:val="00A412B0"/>
    <w:rsid w:val="00A42802"/>
    <w:rsid w:val="00A435A9"/>
    <w:rsid w:val="00A4682D"/>
    <w:rsid w:val="00A47EF2"/>
    <w:rsid w:val="00A547B8"/>
    <w:rsid w:val="00A5799B"/>
    <w:rsid w:val="00A57AFE"/>
    <w:rsid w:val="00A57E65"/>
    <w:rsid w:val="00A6071C"/>
    <w:rsid w:val="00A6559D"/>
    <w:rsid w:val="00A65D38"/>
    <w:rsid w:val="00A6673C"/>
    <w:rsid w:val="00A66EF2"/>
    <w:rsid w:val="00A675D4"/>
    <w:rsid w:val="00A739FA"/>
    <w:rsid w:val="00A73D59"/>
    <w:rsid w:val="00A7440C"/>
    <w:rsid w:val="00A74885"/>
    <w:rsid w:val="00A76A75"/>
    <w:rsid w:val="00A77A8A"/>
    <w:rsid w:val="00A77E6E"/>
    <w:rsid w:val="00A81140"/>
    <w:rsid w:val="00A83220"/>
    <w:rsid w:val="00A83DA4"/>
    <w:rsid w:val="00A85DD5"/>
    <w:rsid w:val="00A85EC7"/>
    <w:rsid w:val="00A91022"/>
    <w:rsid w:val="00A93083"/>
    <w:rsid w:val="00A930D6"/>
    <w:rsid w:val="00A93335"/>
    <w:rsid w:val="00A933D0"/>
    <w:rsid w:val="00A94441"/>
    <w:rsid w:val="00A95868"/>
    <w:rsid w:val="00AA09F2"/>
    <w:rsid w:val="00AA0E16"/>
    <w:rsid w:val="00AA1035"/>
    <w:rsid w:val="00AA132D"/>
    <w:rsid w:val="00AA1610"/>
    <w:rsid w:val="00AA335B"/>
    <w:rsid w:val="00AA456C"/>
    <w:rsid w:val="00AA4F7E"/>
    <w:rsid w:val="00AB1316"/>
    <w:rsid w:val="00AB152D"/>
    <w:rsid w:val="00AB1A49"/>
    <w:rsid w:val="00AB1A94"/>
    <w:rsid w:val="00AB1F2D"/>
    <w:rsid w:val="00AB208C"/>
    <w:rsid w:val="00AB29BF"/>
    <w:rsid w:val="00AB62EC"/>
    <w:rsid w:val="00AB674A"/>
    <w:rsid w:val="00AB7D0C"/>
    <w:rsid w:val="00AC0C84"/>
    <w:rsid w:val="00AC2EA3"/>
    <w:rsid w:val="00AC36C3"/>
    <w:rsid w:val="00AC38C7"/>
    <w:rsid w:val="00AC4286"/>
    <w:rsid w:val="00AC4B5B"/>
    <w:rsid w:val="00AC4DF7"/>
    <w:rsid w:val="00AC5E5A"/>
    <w:rsid w:val="00AC70C1"/>
    <w:rsid w:val="00AC74DF"/>
    <w:rsid w:val="00AC7EBE"/>
    <w:rsid w:val="00AD00BD"/>
    <w:rsid w:val="00AD1164"/>
    <w:rsid w:val="00AD1A70"/>
    <w:rsid w:val="00AD3BEF"/>
    <w:rsid w:val="00AD79CC"/>
    <w:rsid w:val="00AD79EB"/>
    <w:rsid w:val="00AD7A60"/>
    <w:rsid w:val="00AD7A9D"/>
    <w:rsid w:val="00AE0578"/>
    <w:rsid w:val="00AE05B1"/>
    <w:rsid w:val="00AE0EE9"/>
    <w:rsid w:val="00AE2C9D"/>
    <w:rsid w:val="00AE5413"/>
    <w:rsid w:val="00AE5E2D"/>
    <w:rsid w:val="00AE6AED"/>
    <w:rsid w:val="00AF0710"/>
    <w:rsid w:val="00AF1B28"/>
    <w:rsid w:val="00AF2E51"/>
    <w:rsid w:val="00B02FA2"/>
    <w:rsid w:val="00B0575C"/>
    <w:rsid w:val="00B123A5"/>
    <w:rsid w:val="00B13087"/>
    <w:rsid w:val="00B142EA"/>
    <w:rsid w:val="00B148F6"/>
    <w:rsid w:val="00B155EE"/>
    <w:rsid w:val="00B16EC8"/>
    <w:rsid w:val="00B171CF"/>
    <w:rsid w:val="00B219FE"/>
    <w:rsid w:val="00B22FED"/>
    <w:rsid w:val="00B25A67"/>
    <w:rsid w:val="00B2648A"/>
    <w:rsid w:val="00B27B11"/>
    <w:rsid w:val="00B27C61"/>
    <w:rsid w:val="00B30F21"/>
    <w:rsid w:val="00B312AB"/>
    <w:rsid w:val="00B366DA"/>
    <w:rsid w:val="00B4136C"/>
    <w:rsid w:val="00B42538"/>
    <w:rsid w:val="00B427C9"/>
    <w:rsid w:val="00B42956"/>
    <w:rsid w:val="00B43528"/>
    <w:rsid w:val="00B43BDA"/>
    <w:rsid w:val="00B46B41"/>
    <w:rsid w:val="00B51192"/>
    <w:rsid w:val="00B5437F"/>
    <w:rsid w:val="00B55780"/>
    <w:rsid w:val="00B60867"/>
    <w:rsid w:val="00B611C6"/>
    <w:rsid w:val="00B62E4F"/>
    <w:rsid w:val="00B65215"/>
    <w:rsid w:val="00B6559C"/>
    <w:rsid w:val="00B74D76"/>
    <w:rsid w:val="00B752BB"/>
    <w:rsid w:val="00B76EAC"/>
    <w:rsid w:val="00B774FD"/>
    <w:rsid w:val="00B80E22"/>
    <w:rsid w:val="00B82784"/>
    <w:rsid w:val="00B82EF5"/>
    <w:rsid w:val="00B83244"/>
    <w:rsid w:val="00B83D44"/>
    <w:rsid w:val="00B84092"/>
    <w:rsid w:val="00B842F3"/>
    <w:rsid w:val="00B85D96"/>
    <w:rsid w:val="00B86EFA"/>
    <w:rsid w:val="00B8771F"/>
    <w:rsid w:val="00B91757"/>
    <w:rsid w:val="00B9278D"/>
    <w:rsid w:val="00B92C5D"/>
    <w:rsid w:val="00B9565B"/>
    <w:rsid w:val="00B960F5"/>
    <w:rsid w:val="00B96178"/>
    <w:rsid w:val="00B96B57"/>
    <w:rsid w:val="00B973B6"/>
    <w:rsid w:val="00BA003D"/>
    <w:rsid w:val="00BA0B20"/>
    <w:rsid w:val="00BA44C8"/>
    <w:rsid w:val="00BA59F7"/>
    <w:rsid w:val="00BA6839"/>
    <w:rsid w:val="00BA7500"/>
    <w:rsid w:val="00BB20CF"/>
    <w:rsid w:val="00BB2776"/>
    <w:rsid w:val="00BB4A27"/>
    <w:rsid w:val="00BB524E"/>
    <w:rsid w:val="00BB6DBB"/>
    <w:rsid w:val="00BB741C"/>
    <w:rsid w:val="00BB7CDF"/>
    <w:rsid w:val="00BC0612"/>
    <w:rsid w:val="00BC15C5"/>
    <w:rsid w:val="00BC3C39"/>
    <w:rsid w:val="00BC4E3B"/>
    <w:rsid w:val="00BC56A4"/>
    <w:rsid w:val="00BC73BB"/>
    <w:rsid w:val="00BD00E6"/>
    <w:rsid w:val="00BD0ECE"/>
    <w:rsid w:val="00BD1CBB"/>
    <w:rsid w:val="00BD456A"/>
    <w:rsid w:val="00BD4F46"/>
    <w:rsid w:val="00BE7FB4"/>
    <w:rsid w:val="00BF091B"/>
    <w:rsid w:val="00BF5295"/>
    <w:rsid w:val="00BF53EB"/>
    <w:rsid w:val="00C01CB7"/>
    <w:rsid w:val="00C02856"/>
    <w:rsid w:val="00C03C22"/>
    <w:rsid w:val="00C060A2"/>
    <w:rsid w:val="00C07AE5"/>
    <w:rsid w:val="00C155F6"/>
    <w:rsid w:val="00C157F7"/>
    <w:rsid w:val="00C21DB6"/>
    <w:rsid w:val="00C234A6"/>
    <w:rsid w:val="00C236D6"/>
    <w:rsid w:val="00C23FDF"/>
    <w:rsid w:val="00C30ADE"/>
    <w:rsid w:val="00C30E78"/>
    <w:rsid w:val="00C32160"/>
    <w:rsid w:val="00C32608"/>
    <w:rsid w:val="00C332E2"/>
    <w:rsid w:val="00C33E48"/>
    <w:rsid w:val="00C35247"/>
    <w:rsid w:val="00C35411"/>
    <w:rsid w:val="00C36076"/>
    <w:rsid w:val="00C372FC"/>
    <w:rsid w:val="00C43128"/>
    <w:rsid w:val="00C4501F"/>
    <w:rsid w:val="00C460C1"/>
    <w:rsid w:val="00C47EC1"/>
    <w:rsid w:val="00C515C4"/>
    <w:rsid w:val="00C54111"/>
    <w:rsid w:val="00C547EC"/>
    <w:rsid w:val="00C55ED0"/>
    <w:rsid w:val="00C60B4B"/>
    <w:rsid w:val="00C61B40"/>
    <w:rsid w:val="00C6264A"/>
    <w:rsid w:val="00C63759"/>
    <w:rsid w:val="00C66C3B"/>
    <w:rsid w:val="00C67A65"/>
    <w:rsid w:val="00C738D5"/>
    <w:rsid w:val="00C76014"/>
    <w:rsid w:val="00C82463"/>
    <w:rsid w:val="00C83BB9"/>
    <w:rsid w:val="00C85018"/>
    <w:rsid w:val="00C85103"/>
    <w:rsid w:val="00C851B4"/>
    <w:rsid w:val="00C86423"/>
    <w:rsid w:val="00C87724"/>
    <w:rsid w:val="00C91837"/>
    <w:rsid w:val="00C92EC9"/>
    <w:rsid w:val="00C96C4F"/>
    <w:rsid w:val="00CA0004"/>
    <w:rsid w:val="00CA0A2A"/>
    <w:rsid w:val="00CA260F"/>
    <w:rsid w:val="00CA454A"/>
    <w:rsid w:val="00CA45D3"/>
    <w:rsid w:val="00CA5630"/>
    <w:rsid w:val="00CA67AF"/>
    <w:rsid w:val="00CA6BD3"/>
    <w:rsid w:val="00CB34C8"/>
    <w:rsid w:val="00CB63F0"/>
    <w:rsid w:val="00CB6B46"/>
    <w:rsid w:val="00CB746F"/>
    <w:rsid w:val="00CC0EEB"/>
    <w:rsid w:val="00CC19D5"/>
    <w:rsid w:val="00CC47CD"/>
    <w:rsid w:val="00CC5803"/>
    <w:rsid w:val="00CC6B5E"/>
    <w:rsid w:val="00CD1863"/>
    <w:rsid w:val="00CD248B"/>
    <w:rsid w:val="00CD327A"/>
    <w:rsid w:val="00CD3F0E"/>
    <w:rsid w:val="00CD5255"/>
    <w:rsid w:val="00CD54CF"/>
    <w:rsid w:val="00CD59C9"/>
    <w:rsid w:val="00CD693F"/>
    <w:rsid w:val="00CD7064"/>
    <w:rsid w:val="00CE0099"/>
    <w:rsid w:val="00CE2565"/>
    <w:rsid w:val="00CE2DCD"/>
    <w:rsid w:val="00CE4D01"/>
    <w:rsid w:val="00CE791A"/>
    <w:rsid w:val="00CF09C8"/>
    <w:rsid w:val="00CF1C60"/>
    <w:rsid w:val="00CF39FD"/>
    <w:rsid w:val="00D00410"/>
    <w:rsid w:val="00D008B1"/>
    <w:rsid w:val="00D036EA"/>
    <w:rsid w:val="00D04662"/>
    <w:rsid w:val="00D0482B"/>
    <w:rsid w:val="00D04C91"/>
    <w:rsid w:val="00D04EE4"/>
    <w:rsid w:val="00D05101"/>
    <w:rsid w:val="00D05FC5"/>
    <w:rsid w:val="00D06CBC"/>
    <w:rsid w:val="00D07410"/>
    <w:rsid w:val="00D11928"/>
    <w:rsid w:val="00D13AE8"/>
    <w:rsid w:val="00D15240"/>
    <w:rsid w:val="00D15690"/>
    <w:rsid w:val="00D17050"/>
    <w:rsid w:val="00D21058"/>
    <w:rsid w:val="00D2380B"/>
    <w:rsid w:val="00D25190"/>
    <w:rsid w:val="00D25F53"/>
    <w:rsid w:val="00D325CE"/>
    <w:rsid w:val="00D37013"/>
    <w:rsid w:val="00D37258"/>
    <w:rsid w:val="00D42347"/>
    <w:rsid w:val="00D42BA5"/>
    <w:rsid w:val="00D43B84"/>
    <w:rsid w:val="00D456EA"/>
    <w:rsid w:val="00D4670A"/>
    <w:rsid w:val="00D475EE"/>
    <w:rsid w:val="00D54DD0"/>
    <w:rsid w:val="00D55CE9"/>
    <w:rsid w:val="00D562B1"/>
    <w:rsid w:val="00D56D2A"/>
    <w:rsid w:val="00D60F61"/>
    <w:rsid w:val="00D63E81"/>
    <w:rsid w:val="00D65AF0"/>
    <w:rsid w:val="00D675E7"/>
    <w:rsid w:val="00D67E31"/>
    <w:rsid w:val="00D7254B"/>
    <w:rsid w:val="00D73CDC"/>
    <w:rsid w:val="00D80AFD"/>
    <w:rsid w:val="00D80C12"/>
    <w:rsid w:val="00D84048"/>
    <w:rsid w:val="00D8406C"/>
    <w:rsid w:val="00D85845"/>
    <w:rsid w:val="00D9099E"/>
    <w:rsid w:val="00D92870"/>
    <w:rsid w:val="00D92F08"/>
    <w:rsid w:val="00D94482"/>
    <w:rsid w:val="00D94508"/>
    <w:rsid w:val="00D94F77"/>
    <w:rsid w:val="00D9620B"/>
    <w:rsid w:val="00D97E7A"/>
    <w:rsid w:val="00DA1DE2"/>
    <w:rsid w:val="00DA2778"/>
    <w:rsid w:val="00DA3C11"/>
    <w:rsid w:val="00DA5FA8"/>
    <w:rsid w:val="00DA68F9"/>
    <w:rsid w:val="00DB04AE"/>
    <w:rsid w:val="00DB2873"/>
    <w:rsid w:val="00DB52C7"/>
    <w:rsid w:val="00DB5977"/>
    <w:rsid w:val="00DB6B6F"/>
    <w:rsid w:val="00DC23A4"/>
    <w:rsid w:val="00DC3BED"/>
    <w:rsid w:val="00DC3DF2"/>
    <w:rsid w:val="00DC4B8B"/>
    <w:rsid w:val="00DC76E3"/>
    <w:rsid w:val="00DD222B"/>
    <w:rsid w:val="00DD2F80"/>
    <w:rsid w:val="00DD52F9"/>
    <w:rsid w:val="00DD7077"/>
    <w:rsid w:val="00DE0C27"/>
    <w:rsid w:val="00DE27D8"/>
    <w:rsid w:val="00DE3125"/>
    <w:rsid w:val="00DE3203"/>
    <w:rsid w:val="00DE3429"/>
    <w:rsid w:val="00DE3A0A"/>
    <w:rsid w:val="00DE4CB6"/>
    <w:rsid w:val="00DE523D"/>
    <w:rsid w:val="00DE6504"/>
    <w:rsid w:val="00DE75C3"/>
    <w:rsid w:val="00DE7F54"/>
    <w:rsid w:val="00DF0728"/>
    <w:rsid w:val="00DF1607"/>
    <w:rsid w:val="00DF23DA"/>
    <w:rsid w:val="00DF3506"/>
    <w:rsid w:val="00DF79D7"/>
    <w:rsid w:val="00E004A5"/>
    <w:rsid w:val="00E02820"/>
    <w:rsid w:val="00E06610"/>
    <w:rsid w:val="00E12020"/>
    <w:rsid w:val="00E128E2"/>
    <w:rsid w:val="00E133D8"/>
    <w:rsid w:val="00E14E86"/>
    <w:rsid w:val="00E155CA"/>
    <w:rsid w:val="00E15C82"/>
    <w:rsid w:val="00E15CED"/>
    <w:rsid w:val="00E16144"/>
    <w:rsid w:val="00E1699D"/>
    <w:rsid w:val="00E21E87"/>
    <w:rsid w:val="00E22450"/>
    <w:rsid w:val="00E239B8"/>
    <w:rsid w:val="00E244E3"/>
    <w:rsid w:val="00E2456C"/>
    <w:rsid w:val="00E246D5"/>
    <w:rsid w:val="00E27F9B"/>
    <w:rsid w:val="00E35E57"/>
    <w:rsid w:val="00E370FE"/>
    <w:rsid w:val="00E40FE2"/>
    <w:rsid w:val="00E427BB"/>
    <w:rsid w:val="00E432DB"/>
    <w:rsid w:val="00E4363B"/>
    <w:rsid w:val="00E43B7B"/>
    <w:rsid w:val="00E45C25"/>
    <w:rsid w:val="00E466BA"/>
    <w:rsid w:val="00E50736"/>
    <w:rsid w:val="00E5132B"/>
    <w:rsid w:val="00E522D4"/>
    <w:rsid w:val="00E525E2"/>
    <w:rsid w:val="00E52AC0"/>
    <w:rsid w:val="00E56E3D"/>
    <w:rsid w:val="00E6029B"/>
    <w:rsid w:val="00E61DA0"/>
    <w:rsid w:val="00E656E9"/>
    <w:rsid w:val="00E66035"/>
    <w:rsid w:val="00E67F32"/>
    <w:rsid w:val="00E70E1F"/>
    <w:rsid w:val="00E710FC"/>
    <w:rsid w:val="00E7257C"/>
    <w:rsid w:val="00E7500C"/>
    <w:rsid w:val="00E81617"/>
    <w:rsid w:val="00E825A3"/>
    <w:rsid w:val="00E833C2"/>
    <w:rsid w:val="00E84A91"/>
    <w:rsid w:val="00E86C7F"/>
    <w:rsid w:val="00E8730D"/>
    <w:rsid w:val="00E9009E"/>
    <w:rsid w:val="00E9126D"/>
    <w:rsid w:val="00E92762"/>
    <w:rsid w:val="00E94536"/>
    <w:rsid w:val="00E96260"/>
    <w:rsid w:val="00EA0BAE"/>
    <w:rsid w:val="00EA27CE"/>
    <w:rsid w:val="00EA2AF4"/>
    <w:rsid w:val="00EA453F"/>
    <w:rsid w:val="00EB1ABC"/>
    <w:rsid w:val="00EB214D"/>
    <w:rsid w:val="00EB450C"/>
    <w:rsid w:val="00EB799F"/>
    <w:rsid w:val="00EC0599"/>
    <w:rsid w:val="00EC12A8"/>
    <w:rsid w:val="00EC53E2"/>
    <w:rsid w:val="00ED54B2"/>
    <w:rsid w:val="00ED7773"/>
    <w:rsid w:val="00EE279D"/>
    <w:rsid w:val="00EE2E31"/>
    <w:rsid w:val="00EE4252"/>
    <w:rsid w:val="00EE68D7"/>
    <w:rsid w:val="00EE6D16"/>
    <w:rsid w:val="00EE6D76"/>
    <w:rsid w:val="00EE6F3C"/>
    <w:rsid w:val="00EF1335"/>
    <w:rsid w:val="00EF189C"/>
    <w:rsid w:val="00EF1BD5"/>
    <w:rsid w:val="00EF22B1"/>
    <w:rsid w:val="00EF2A68"/>
    <w:rsid w:val="00EF6008"/>
    <w:rsid w:val="00EF6821"/>
    <w:rsid w:val="00F0531F"/>
    <w:rsid w:val="00F05F4E"/>
    <w:rsid w:val="00F075E2"/>
    <w:rsid w:val="00F126D4"/>
    <w:rsid w:val="00F12E5C"/>
    <w:rsid w:val="00F12FA0"/>
    <w:rsid w:val="00F143DD"/>
    <w:rsid w:val="00F1471B"/>
    <w:rsid w:val="00F1518C"/>
    <w:rsid w:val="00F15755"/>
    <w:rsid w:val="00F15FD6"/>
    <w:rsid w:val="00F166DF"/>
    <w:rsid w:val="00F17BC0"/>
    <w:rsid w:val="00F2134D"/>
    <w:rsid w:val="00F22D80"/>
    <w:rsid w:val="00F251A9"/>
    <w:rsid w:val="00F25527"/>
    <w:rsid w:val="00F26407"/>
    <w:rsid w:val="00F265F4"/>
    <w:rsid w:val="00F26F9D"/>
    <w:rsid w:val="00F33829"/>
    <w:rsid w:val="00F340C4"/>
    <w:rsid w:val="00F35361"/>
    <w:rsid w:val="00F35604"/>
    <w:rsid w:val="00F360F0"/>
    <w:rsid w:val="00F40E64"/>
    <w:rsid w:val="00F42E14"/>
    <w:rsid w:val="00F4383F"/>
    <w:rsid w:val="00F458EA"/>
    <w:rsid w:val="00F50701"/>
    <w:rsid w:val="00F5256A"/>
    <w:rsid w:val="00F525DE"/>
    <w:rsid w:val="00F531F9"/>
    <w:rsid w:val="00F53526"/>
    <w:rsid w:val="00F575C6"/>
    <w:rsid w:val="00F60EBE"/>
    <w:rsid w:val="00F63A86"/>
    <w:rsid w:val="00F6435C"/>
    <w:rsid w:val="00F6477B"/>
    <w:rsid w:val="00F65068"/>
    <w:rsid w:val="00F65FDC"/>
    <w:rsid w:val="00F66A2A"/>
    <w:rsid w:val="00F67813"/>
    <w:rsid w:val="00F731E6"/>
    <w:rsid w:val="00F7560D"/>
    <w:rsid w:val="00F76D69"/>
    <w:rsid w:val="00F776BB"/>
    <w:rsid w:val="00F8052F"/>
    <w:rsid w:val="00F860C4"/>
    <w:rsid w:val="00F862B3"/>
    <w:rsid w:val="00F86C76"/>
    <w:rsid w:val="00F9211E"/>
    <w:rsid w:val="00F93474"/>
    <w:rsid w:val="00F94DED"/>
    <w:rsid w:val="00F94EF8"/>
    <w:rsid w:val="00F9604F"/>
    <w:rsid w:val="00F96FEC"/>
    <w:rsid w:val="00F97819"/>
    <w:rsid w:val="00FA1136"/>
    <w:rsid w:val="00FA11AF"/>
    <w:rsid w:val="00FA1845"/>
    <w:rsid w:val="00FA2273"/>
    <w:rsid w:val="00FA40FA"/>
    <w:rsid w:val="00FA4113"/>
    <w:rsid w:val="00FA6F7E"/>
    <w:rsid w:val="00FB17F8"/>
    <w:rsid w:val="00FB241A"/>
    <w:rsid w:val="00FB303C"/>
    <w:rsid w:val="00FB4A4B"/>
    <w:rsid w:val="00FC124E"/>
    <w:rsid w:val="00FC3D97"/>
    <w:rsid w:val="00FD015E"/>
    <w:rsid w:val="00FD2FB1"/>
    <w:rsid w:val="00FE0B8C"/>
    <w:rsid w:val="00FE1413"/>
    <w:rsid w:val="00FE21E8"/>
    <w:rsid w:val="00FE226B"/>
    <w:rsid w:val="00FE65F0"/>
    <w:rsid w:val="00FF0001"/>
    <w:rsid w:val="00FF067B"/>
    <w:rsid w:val="00FF1957"/>
    <w:rsid w:val="00FF4D43"/>
    <w:rsid w:val="00FF513E"/>
    <w:rsid w:val="00FF651E"/>
    <w:rsid w:val="00FF69ED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BDBC1"/>
  <w15:chartTrackingRefBased/>
  <w15:docId w15:val="{1DB1AEFD-E541-AF4B-88C1-D852E4187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7321C9"/>
    <w:pPr>
      <w:spacing w:before="120"/>
    </w:pPr>
    <w:rPr>
      <w:rFonts w:ascii="Times New Roman" w:hAnsi="Times New Roman" w:cstheme="minorHAnsi"/>
      <w:b/>
      <w:bCs/>
      <w:iCs/>
    </w:rPr>
  </w:style>
  <w:style w:type="table" w:styleId="TableGrid">
    <w:name w:val="Table Grid"/>
    <w:basedOn w:val="TableNormal"/>
    <w:uiPriority w:val="39"/>
    <w:rsid w:val="006018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1879"/>
    <w:pPr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FF06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1F3"/>
  </w:style>
  <w:style w:type="character" w:styleId="PageNumber">
    <w:name w:val="page number"/>
    <w:basedOn w:val="DefaultParagraphFont"/>
    <w:uiPriority w:val="99"/>
    <w:semiHidden/>
    <w:unhideWhenUsed/>
    <w:rsid w:val="008851F3"/>
  </w:style>
  <w:style w:type="paragraph" w:styleId="Header">
    <w:name w:val="header"/>
    <w:basedOn w:val="Normal"/>
    <w:link w:val="HeaderChar"/>
    <w:uiPriority w:val="99"/>
    <w:unhideWhenUsed/>
    <w:rsid w:val="00885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3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8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Easson</dc:creator>
  <cp:keywords/>
  <dc:description/>
  <cp:lastModifiedBy>Kaitlyn Easson</cp:lastModifiedBy>
  <cp:revision>3</cp:revision>
  <dcterms:created xsi:type="dcterms:W3CDTF">2023-10-22T16:40:00Z</dcterms:created>
  <dcterms:modified xsi:type="dcterms:W3CDTF">2023-10-22T16:40:00Z</dcterms:modified>
</cp:coreProperties>
</file>